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80574" w14:textId="2D1DB634" w:rsidR="009D6497" w:rsidRPr="00062693" w:rsidRDefault="00062693" w:rsidP="00062693">
      <w:pPr>
        <w:pStyle w:val="Caption"/>
        <w:rPr>
          <w:i/>
        </w:rPr>
      </w:pPr>
      <w:r w:rsidRPr="00062693">
        <w:t xml:space="preserve">S3 Table. </w:t>
      </w:r>
      <w:r w:rsidR="009D6497" w:rsidRPr="00062693">
        <w:t>Themes from measures of patients' clinical interaction experienc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7388"/>
        <w:gridCol w:w="3931"/>
      </w:tblGrid>
      <w:tr w:rsidR="009D6497" w:rsidRPr="00F022ED" w14:paraId="65F7545F" w14:textId="77777777" w:rsidTr="00152BEE">
        <w:trPr>
          <w:trHeight w:val="165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5E38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Scale/</w:t>
            </w:r>
            <w:r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7325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te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response option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44F6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uthor-Identified Domain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22ED">
              <w:rPr>
                <w:rFonts w:ascii="Times New Roman" w:hAnsi="Times New Roman" w:cs="Times New Roman"/>
                <w:color w:val="000000" w:themeColor="text1"/>
              </w:rPr>
              <w:t>ubdomain</w:t>
            </w:r>
            <w:r w:rsidRPr="00297F4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F022E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D6497" w:rsidRPr="00F022ED" w14:paraId="4FB1C61D" w14:textId="77777777" w:rsidTr="00152BEE">
        <w:trPr>
          <w:trHeight w:val="165"/>
        </w:trPr>
        <w:tc>
          <w:tcPr>
            <w:tcW w:w="0" w:type="auto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CA98F" w14:textId="77777777" w:rsidR="009D6497" w:rsidRPr="00F022ED" w:rsidRDefault="009D6497" w:rsidP="00152B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me: Responsive Nonverbal Communication</w:t>
            </w:r>
          </w:p>
        </w:tc>
      </w:tr>
      <w:tr w:rsidR="009D6497" w:rsidRPr="00F022ED" w14:paraId="5B86E034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A275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4288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really find out what your concerns were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502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(Elicited concerns, responded)</w:t>
            </w:r>
          </w:p>
        </w:tc>
      </w:tr>
      <w:tr w:rsidR="009D6497" w:rsidRPr="00F022ED" w14:paraId="78732A70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4046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ACC2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let you say what you thought was important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5AB2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(Elicited concerns, responded)</w:t>
            </w:r>
          </w:p>
        </w:tc>
      </w:tr>
      <w:tr w:rsidR="009D6497" w:rsidRPr="00F022ED" w14:paraId="40D4DBD1" w14:textId="77777777" w:rsidTr="00152BEE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00AE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E9E9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take your health concerns seriously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64DD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(Elicited concerns, responded)</w:t>
            </w:r>
          </w:p>
        </w:tc>
      </w:tr>
      <w:tr w:rsidR="009D6497" w:rsidRPr="00F022ED" w14:paraId="03B87140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1A8E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AA1A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show concern about your feelings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872C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Compassionate, respectful)</w:t>
            </w:r>
          </w:p>
        </w:tc>
      </w:tr>
      <w:tr w:rsidR="009D6497" w:rsidRPr="00F022ED" w14:paraId="3BC50F28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D4AC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A029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really respect you as a person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330D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Compassionate, respectful)</w:t>
            </w:r>
          </w:p>
        </w:tc>
      </w:tr>
      <w:tr w:rsidR="009D6497" w:rsidRPr="00F022ED" w14:paraId="2092E9F8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338B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38D6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treat you as an equal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3DEB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Compassionate, respectful)</w:t>
            </w:r>
          </w:p>
        </w:tc>
      </w:tr>
      <w:tr w:rsidR="009D6497" w:rsidRPr="00F022ED" w14:paraId="5A187B58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6956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D6C4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discriminate against you because of your race or ethnicity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EAE1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Discrimination)</w:t>
            </w:r>
          </w:p>
        </w:tc>
      </w:tr>
      <w:tr w:rsidR="009D6497" w:rsidRPr="00F022ED" w14:paraId="2DC55CF4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0CF8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5A7A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pay less attention to you because of your race or ethnicity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ECF5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Discrimination)</w:t>
            </w:r>
          </w:p>
        </w:tc>
      </w:tr>
      <w:tr w:rsidR="009D6497" w:rsidRPr="00F022ED" w14:paraId="5EBB25FE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BCB6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6918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office staff have a negative attitude toward you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88AA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Disrespectful staff)</w:t>
            </w:r>
          </w:p>
        </w:tc>
      </w:tr>
      <w:tr w:rsidR="009D6497" w:rsidRPr="00F022ED" w14:paraId="2B08C1E1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D638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F2AB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was office staff rude to you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6D36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Disrespectful staff)</w:t>
            </w:r>
          </w:p>
        </w:tc>
      </w:tr>
      <w:tr w:rsidR="009D6497" w:rsidRPr="00F022ED" w14:paraId="2DA2412C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295B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5E06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office staff talk down to you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D8F6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Disrespectful staff)</w:t>
            </w:r>
          </w:p>
        </w:tc>
      </w:tr>
      <w:tr w:rsidR="009D6497" w:rsidRPr="00F022ED" w14:paraId="25B3E927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B130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57F1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How often did staff give you </w:t>
            </w:r>
            <w:proofErr w:type="gramStart"/>
            <w:r w:rsidRPr="00F022ED">
              <w:rPr>
                <w:rFonts w:ascii="Times New Roman" w:hAnsi="Times New Roman" w:cs="Times New Roman"/>
                <w:color w:val="000000" w:themeColor="text1"/>
              </w:rPr>
              <w:t>a hard time</w:t>
            </w:r>
            <w:proofErr w:type="gramEnd"/>
            <w:r w:rsidRPr="00F022ED">
              <w:rPr>
                <w:rFonts w:ascii="Times New Roman" w:hAnsi="Times New Roman" w:cs="Times New Roman"/>
                <w:color w:val="000000" w:themeColor="text1"/>
              </w:rPr>
              <w:t>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9216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Style (Disrespectful staff)</w:t>
            </w:r>
          </w:p>
        </w:tc>
      </w:tr>
      <w:tr w:rsidR="009D6497" w:rsidRPr="00F022ED" w14:paraId="6C1A43DA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44A8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lastRenderedPageBreak/>
              <w:t>Agarwal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AAEF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o you think your race played a role in any aspect of your experience in the ER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s, in a </w:t>
            </w:r>
            <w:r w:rsidRPr="00C72FE1">
              <w:rPr>
                <w:rFonts w:ascii="Times New Roman" w:hAnsi="Times New Roman" w:cs="Times New Roman"/>
                <w:color w:val="000000" w:themeColor="text1"/>
              </w:rPr>
              <w:t>positiv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way; Yes,</w:t>
            </w:r>
            <w:r w:rsidRPr="00C72F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 a </w:t>
            </w:r>
            <w:r w:rsidRPr="00C72FE1">
              <w:rPr>
                <w:rFonts w:ascii="Times New Roman" w:hAnsi="Times New Roman" w:cs="Times New Roman"/>
                <w:color w:val="000000" w:themeColor="text1"/>
              </w:rPr>
              <w:t>negativ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way;</w:t>
            </w:r>
            <w:r w:rsidRPr="00C72F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o, it did not</w:t>
            </w:r>
            <w:r w:rsidRPr="00C72FE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843B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mpact of race on satisfaction</w:t>
            </w:r>
          </w:p>
        </w:tc>
      </w:tr>
      <w:tr w:rsidR="009D6497" w:rsidRPr="00F022ED" w14:paraId="306E3E11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9FEE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garwal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3BAC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id you feel your race affected the quality of service you experienced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id 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ot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ffect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 5 =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trongly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ffect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24C1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mpact of race on quality of care</w:t>
            </w:r>
          </w:p>
        </w:tc>
      </w:tr>
      <w:tr w:rsidR="009D6497" w:rsidRPr="00F022ED" w14:paraId="524348A3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4FDAA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garwal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83452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Did you feel your race affected </w:t>
            </w:r>
            <w:proofErr w:type="gramStart"/>
            <w:r w:rsidRPr="00F022ED">
              <w:rPr>
                <w:rFonts w:ascii="Times New Roman" w:hAnsi="Times New Roman" w:cs="Times New Roman"/>
                <w:color w:val="000000" w:themeColor="text1"/>
              </w:rPr>
              <w:t>how much respect you were treated with</w:t>
            </w:r>
            <w:proofErr w:type="gramEnd"/>
            <w:r w:rsidRPr="00F022ED">
              <w:rPr>
                <w:rFonts w:ascii="Times New Roman" w:hAnsi="Times New Roman" w:cs="Times New Roman"/>
                <w:color w:val="000000" w:themeColor="text1"/>
              </w:rPr>
              <w:t>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id 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ot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ffect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 5 =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trongly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ffect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FD96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mpact of race on respect</w:t>
            </w:r>
          </w:p>
        </w:tc>
      </w:tr>
      <w:tr w:rsidR="009D6497" w:rsidRPr="00F022ED" w14:paraId="7A24CF63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66C5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garwal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7C26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id you feel your race affected the communication between you and the care team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id 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ot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ffect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 5 =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 xml:space="preserve">trongly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D7AD5">
              <w:rPr>
                <w:rFonts w:ascii="Times New Roman" w:hAnsi="Times New Roman" w:cs="Times New Roman"/>
                <w:color w:val="000000" w:themeColor="text1"/>
              </w:rPr>
              <w:t>ffect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A30F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mpact of race on communication</w:t>
            </w:r>
          </w:p>
        </w:tc>
      </w:tr>
      <w:tr w:rsidR="009D6497" w:rsidRPr="00F022ED" w14:paraId="5DCB4178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5059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38E9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nurses treat you with courtesy and respect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ever; Sometimes; Usually; 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183D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octor &amp; Nurse Communication</w:t>
            </w:r>
          </w:p>
        </w:tc>
      </w:tr>
      <w:tr w:rsidR="009D6497" w:rsidRPr="00F022ED" w14:paraId="2A28C9B0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B702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BA1E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nurses listen carefully to you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ever; Sometimes; Usually; 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DF04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octor &amp; Nurse Communication</w:t>
            </w:r>
          </w:p>
        </w:tc>
      </w:tr>
      <w:tr w:rsidR="009D6497" w:rsidRPr="00F022ED" w14:paraId="5EAA8DE4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E273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4929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treat you with courtesy and respect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ever; Sometimes; Usually; 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7E07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octor &amp; Nurse Communication</w:t>
            </w:r>
          </w:p>
        </w:tc>
      </w:tr>
      <w:tr w:rsidR="009D6497" w:rsidRPr="00F022ED" w14:paraId="35217A3F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2562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0908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listen carefully to you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ever; Sometimes; Usually; 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4796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octor &amp; Nurse Communication</w:t>
            </w:r>
          </w:p>
        </w:tc>
      </w:tr>
      <w:tr w:rsidR="009D6497" w:rsidRPr="00F022ED" w14:paraId="25FCE34A" w14:textId="77777777" w:rsidTr="00152BEE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B8DF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216B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My doctor paid attention to what I had to say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E707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9D6497" w:rsidRPr="00F022ED" w14:paraId="6AC43CAE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85CD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F28A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My doctor respected m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6980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9D6497" w:rsidRPr="00F022ED" w14:paraId="550E8187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8D92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E421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My doctor was friendly and warm toward m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B5A2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9D6497" w:rsidRPr="00F022ED" w14:paraId="401C39B7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BFF7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3855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My doctor was patient with my questions or worries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02F8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9D6497" w:rsidRPr="00F022ED" w14:paraId="12250608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EFBF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Lee et al., 200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6294D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If a mistake </w:t>
            </w:r>
            <w:proofErr w:type="gramStart"/>
            <w:r w:rsidRPr="00F022ED">
              <w:rPr>
                <w:rFonts w:ascii="Times New Roman" w:hAnsi="Times New Roman" w:cs="Times New Roman"/>
                <w:color w:val="000000" w:themeColor="text1"/>
              </w:rPr>
              <w:t>was</w:t>
            </w:r>
            <w:proofErr w:type="gramEnd"/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 made in my treatment, my doctor would try to hide it from m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B234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rust</w:t>
            </w:r>
          </w:p>
        </w:tc>
      </w:tr>
      <w:tr w:rsidR="009D6497" w:rsidRPr="00F022ED" w14:paraId="63562D70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50CF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Lee et al., 200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F321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My doctor sometimes pretends to know things when </w:t>
            </w:r>
            <w:proofErr w:type="gramStart"/>
            <w:r w:rsidRPr="00F022ED">
              <w:rPr>
                <w:rFonts w:ascii="Times New Roman" w:hAnsi="Times New Roman" w:cs="Times New Roman"/>
                <w:color w:val="000000" w:themeColor="text1"/>
              </w:rPr>
              <w:t>really not</w:t>
            </w:r>
            <w:proofErr w:type="gramEnd"/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 sur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0F4A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rust</w:t>
            </w:r>
          </w:p>
        </w:tc>
      </w:tr>
      <w:tr w:rsidR="009D6497" w:rsidRPr="00F022ED" w14:paraId="747817ED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A172C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7EBF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greeted me in a way that made me feel comfortab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5569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577565E7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AD1F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5B5BD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treated me with respec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9F8A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655BC590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3281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58D5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showed interest in ideas about my healt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B0E2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35494F03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710C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ACE7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understood my main health concer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EE1CD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1793E18A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9024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83B20" w14:textId="77777777" w:rsidR="009D6497" w:rsidRPr="00197F0D" w:rsidRDefault="009D6497" w:rsidP="00152BE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paid attention to m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1075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2D6D8E8C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0167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9C67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let me talk without interruptio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EAB4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07F83397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25CD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05E9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showed care and concer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AF4A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2A3C3451" w14:textId="77777777" w:rsidTr="00152BEE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DFCC9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7D70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spent the right amount of time with m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1072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0EC0F221" w14:textId="77777777" w:rsidTr="00152BEE">
        <w:trPr>
          <w:trHeight w:val="180"/>
        </w:trPr>
        <w:tc>
          <w:tcPr>
            <w:tcW w:w="0" w:type="auto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FD666" w14:textId="77777777" w:rsidR="009D6497" w:rsidRPr="00F022ED" w:rsidRDefault="009D6497" w:rsidP="00152B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me: Effective Verbal Communication</w:t>
            </w:r>
          </w:p>
        </w:tc>
      </w:tr>
      <w:tr w:rsidR="009D6497" w:rsidRPr="00F022ED" w14:paraId="41E98B86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5A51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C548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speak too fast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396B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(Hurried communication)</w:t>
            </w:r>
          </w:p>
        </w:tc>
      </w:tr>
      <w:tr w:rsidR="009D6497" w:rsidRPr="00F022ED" w14:paraId="412CE1F2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A717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0B22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use words that were hard to understand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EA78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(Hurried communication)</w:t>
            </w:r>
          </w:p>
        </w:tc>
      </w:tr>
      <w:tr w:rsidR="009D6497" w:rsidRPr="00F022ED" w14:paraId="2B28E130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4D1D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2DF2C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explain your test results such as blood tests, x-rays, or other tests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8927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(Explained results, medications)</w:t>
            </w:r>
          </w:p>
        </w:tc>
      </w:tr>
      <w:tr w:rsidR="009D6497" w:rsidRPr="00F022ED" w14:paraId="08C1B6DF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3BA3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lastRenderedPageBreak/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AB5C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clearly explain the results of your physical exam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C742C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(Explained results, medications)</w:t>
            </w:r>
          </w:p>
        </w:tc>
      </w:tr>
      <w:tr w:rsidR="009D6497" w:rsidRPr="00F022ED" w14:paraId="009A86B1" w14:textId="77777777" w:rsidTr="00152BEE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1384C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9605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nurses explain things in a way you could understand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ever; Sometimes; Usually; 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12A2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octor &amp; Nurse Communication</w:t>
            </w:r>
          </w:p>
        </w:tc>
      </w:tr>
      <w:tr w:rsidR="009D6497" w:rsidRPr="00F022ED" w14:paraId="5C8AD61C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DED7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C052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doctors explain things in a way you could understand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ever; Sometimes; Usually; 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DEE4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octor &amp; Nurse Communication</w:t>
            </w:r>
          </w:p>
        </w:tc>
      </w:tr>
      <w:tr w:rsidR="009D6497" w:rsidRPr="00F022ED" w14:paraId="577FEC92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4D27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B782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Did the doctors or nurses ask about </w:t>
            </w:r>
            <w:proofErr w:type="gramStart"/>
            <w:r w:rsidRPr="00F022ED">
              <w:rPr>
                <w:rFonts w:ascii="Times New Roman" w:hAnsi="Times New Roman" w:cs="Times New Roman"/>
                <w:color w:val="000000" w:themeColor="text1"/>
              </w:rPr>
              <w:t>all of</w:t>
            </w:r>
            <w:proofErr w:type="gramEnd"/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 the medicines you were taking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s; N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1DE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about medications</w:t>
            </w:r>
          </w:p>
        </w:tc>
      </w:tr>
      <w:tr w:rsidR="009D6497" w:rsidRPr="00F022ED" w14:paraId="315700F7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380D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2B63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Before giving you any new medicine, did the doctors or nurses tell you what the medicine was for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s Definitely; Yes Somewhat; N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503F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about medications</w:t>
            </w:r>
          </w:p>
        </w:tc>
      </w:tr>
      <w:tr w:rsidR="009D6497" w:rsidRPr="00F022ED" w14:paraId="46B01382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CC77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D01DC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Before giving you any new medicine, did the doctors or nurses describe </w:t>
            </w:r>
            <w:proofErr w:type="gramStart"/>
            <w:r w:rsidRPr="00F022ED">
              <w:rPr>
                <w:rFonts w:ascii="Times New Roman" w:hAnsi="Times New Roman" w:cs="Times New Roman"/>
                <w:color w:val="000000" w:themeColor="text1"/>
              </w:rPr>
              <w:t>possible side</w:t>
            </w:r>
            <w:proofErr w:type="gramEnd"/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 effects to you in a way you could understand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s Definitely; Yes Somewhat; N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D48D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ommunication about medications</w:t>
            </w:r>
          </w:p>
        </w:tc>
      </w:tr>
      <w:tr w:rsidR="009D6497" w:rsidRPr="00F022ED" w14:paraId="5C74670C" w14:textId="77777777" w:rsidTr="00152BE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92CED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D83F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Did doctors and nurses give you as much information as you wanted about the results of </w:t>
            </w:r>
            <w:r>
              <w:rPr>
                <w:rFonts w:ascii="Times New Roman" w:hAnsi="Times New Roman" w:cs="Times New Roman"/>
                <w:color w:val="000000" w:themeColor="text1"/>
              </w:rPr>
              <w:t>…</w:t>
            </w: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 tests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s Definitely; Yes Somewhat; N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CB54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Receipt of sufficient information from doctors &amp; nurses about test results</w:t>
            </w:r>
          </w:p>
        </w:tc>
      </w:tr>
      <w:tr w:rsidR="009D6497" w:rsidRPr="00F022ED" w14:paraId="3B609EA6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21EE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8AB8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 was kept well informed about delays in my car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966F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Satisfaction</w:t>
            </w:r>
          </w:p>
        </w:tc>
      </w:tr>
      <w:tr w:rsidR="009D6497" w:rsidRPr="00F022ED" w14:paraId="7E460ACA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31CA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DE33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gave me as much information as I wan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1AA1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3B2C7C0E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8E58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B9AA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talked in terms I could underst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8F49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51CB39F0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0033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7746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checked to be sure I understood everyth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941B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39FD4913" w14:textId="77777777" w:rsidTr="00152BEE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A7CF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8BBD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encouraged me to ask questio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BE6A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4361FA4B" w14:textId="77777777" w:rsidTr="00152BEE">
        <w:trPr>
          <w:trHeight w:val="165"/>
        </w:trPr>
        <w:tc>
          <w:tcPr>
            <w:tcW w:w="0" w:type="auto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940A6" w14:textId="77777777" w:rsidR="009D6497" w:rsidRPr="00F022ED" w:rsidRDefault="009D6497" w:rsidP="00152B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lastRenderedPageBreak/>
              <w:t>Theme: Person Centeredness</w:t>
            </w:r>
          </w:p>
        </w:tc>
      </w:tr>
      <w:tr w:rsidR="009D6497" w:rsidRPr="00F022ED" w14:paraId="6B5818A4" w14:textId="77777777" w:rsidTr="00152BEE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BEED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718B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the doctor involve you with decisions regarding your healthcare/medical treatment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BA6B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ecision Making (Patient-centered decision making)</w:t>
            </w:r>
          </w:p>
        </w:tc>
      </w:tr>
      <w:tr w:rsidR="009D6497" w:rsidRPr="00F022ED" w14:paraId="1C4F194B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63B1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P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5062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often did the doctor give you different treatment options/choices?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 – 5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1=Nev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0B7CA8">
              <w:rPr>
                <w:rFonts w:ascii="Times New Roman" w:hAnsi="Times New Roman" w:cs="Times New Roman"/>
                <w:color w:val="000000" w:themeColor="text1"/>
              </w:rPr>
              <w:t>5=Alw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A774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ecision Making (Patient-centered decision making)</w:t>
            </w:r>
          </w:p>
        </w:tc>
      </w:tr>
      <w:tr w:rsidR="009D6497" w:rsidRPr="00F022ED" w14:paraId="649F7AF5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A09B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2B50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Before you left the emergency room, did someone ask if you would be able to get this follow-up care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s Definitely; Yes Somewhat; N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78C55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iscussions with hospital staff about a patient’s ability to receive follow-up care</w:t>
            </w:r>
          </w:p>
        </w:tc>
      </w:tr>
      <w:tr w:rsidR="009D6497" w:rsidRPr="00F022ED" w14:paraId="39C58982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D004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0F75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My doctor listened to my wishes about my car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CAF7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Participation</w:t>
            </w:r>
          </w:p>
        </w:tc>
      </w:tr>
      <w:tr w:rsidR="009D6497" w:rsidRPr="00F022ED" w14:paraId="644C381B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9092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02D1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 had enough to say about my treatment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E15E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Participation</w:t>
            </w:r>
          </w:p>
        </w:tc>
      </w:tr>
      <w:tr w:rsidR="009D6497" w:rsidRPr="00F022ED" w14:paraId="2D53E72E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14C2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481E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My doctor included me in decision-making about my care</w:t>
            </w:r>
            <w:r>
              <w:rPr>
                <w:rFonts w:ascii="Times New Roman" w:hAnsi="Times New Roman" w:cs="Times New Roman"/>
                <w:color w:val="000000" w:themeColor="text1"/>
              </w:rPr>
              <w:t>.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7C0F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Participation</w:t>
            </w:r>
          </w:p>
        </w:tc>
      </w:tr>
      <w:tr w:rsidR="009D6497" w:rsidRPr="00F022ED" w14:paraId="6F41811A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8A2C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AA38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involved me in decisions as much as I wan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08B6C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2C4C37C9" w14:textId="77777777" w:rsidTr="00152BE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2BE9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CAT-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6F30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 medical team discussed next steps, including any follow-up pla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 – 5; 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1 =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 xml:space="preserve">oor;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B5A6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678FD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terpersonal &amp; Communication Skills</w:t>
            </w:r>
          </w:p>
        </w:tc>
      </w:tr>
      <w:tr w:rsidR="009D6497" w:rsidRPr="00F022ED" w14:paraId="6DBECB1A" w14:textId="77777777" w:rsidTr="00152BEE">
        <w:trPr>
          <w:trHeight w:val="180"/>
        </w:trPr>
        <w:tc>
          <w:tcPr>
            <w:tcW w:w="0" w:type="auto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4E481" w14:textId="77777777" w:rsidR="009D6497" w:rsidRPr="00F022ED" w:rsidRDefault="009D6497" w:rsidP="00152B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Theme: Patient Satisfaction</w:t>
            </w:r>
          </w:p>
        </w:tc>
      </w:tr>
      <w:tr w:rsidR="009D6497" w:rsidRPr="00F022ED" w14:paraId="1A631A55" w14:textId="77777777" w:rsidTr="00152BE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2A50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1BC68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When you first arrived at the emergency room, how long was it before someone talked to you about the </w:t>
            </w:r>
            <w:proofErr w:type="gramStart"/>
            <w:r w:rsidRPr="00F022ED">
              <w:rPr>
                <w:rFonts w:ascii="Times New Roman" w:hAnsi="Times New Roman" w:cs="Times New Roman"/>
                <w:color w:val="000000" w:themeColor="text1"/>
              </w:rPr>
              <w:t>reason why</w:t>
            </w:r>
            <w:proofErr w:type="gramEnd"/>
            <w:r w:rsidRPr="00F022ED">
              <w:rPr>
                <w:rFonts w:ascii="Times New Roman" w:hAnsi="Times New Roman" w:cs="Times New Roman"/>
                <w:color w:val="000000" w:themeColor="text1"/>
              </w:rPr>
              <w:t xml:space="preserve"> you were there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&lt; 5 Minutes; 5 -15 Minutes; &gt; 15 Minut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5CAD4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Getting timely care</w:t>
            </w:r>
          </w:p>
        </w:tc>
      </w:tr>
      <w:tr w:rsidR="009D6497" w:rsidRPr="00F022ED" w14:paraId="5EFE27F3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5F74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B8AA7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Did you get care within 30 minutes of getting to the emergency room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s; N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2DCD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Getting timely care</w:t>
            </w:r>
          </w:p>
        </w:tc>
      </w:tr>
      <w:tr w:rsidR="009D6497" w:rsidRPr="00F022ED" w14:paraId="3B8B496B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F6FF1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lastRenderedPageBreak/>
              <w:t>ED CAH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6422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Would you recommend this emergency room to your friends and family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Definitely No; Probably No; Probably Yes;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Definitely Yes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47E3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Willingness to recommend the ED</w:t>
            </w:r>
          </w:p>
        </w:tc>
      </w:tr>
      <w:tr w:rsidR="009D6497" w:rsidRPr="00F022ED" w14:paraId="1D6AFB06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C593F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8BBC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n terms of meeting my expectation for treatment and care, I am very satisfied with my overall car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783E0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Satisfaction</w:t>
            </w:r>
          </w:p>
        </w:tc>
      </w:tr>
      <w:tr w:rsidR="009D6497" w:rsidRPr="00F022ED" w14:paraId="40A47B2D" w14:textId="77777777" w:rsidTr="00152BEE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CD612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D2F8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 am likely to recommend this ER to others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62B36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Satisfaction</w:t>
            </w:r>
          </w:p>
        </w:tc>
      </w:tr>
      <w:tr w:rsidR="009D6497" w:rsidRPr="00F022ED" w14:paraId="037E6FE4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64EE9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Lee et al., 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DE0CA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If I have another problem requiring emergency care, I will return to the same ER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 – 5; 0 = Strongly Disagree; 5 = Strongly Ag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57C4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Satisfaction</w:t>
            </w:r>
          </w:p>
        </w:tc>
      </w:tr>
      <w:tr w:rsidR="009D6497" w:rsidRPr="00F022ED" w14:paraId="422B1EE1" w14:textId="77777777" w:rsidTr="00152BEE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7301B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Agarwal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D5113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How would you rate the experience from your most recent ER visit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201EC">
              <w:rPr>
                <w:rFonts w:ascii="Times New Roman" w:hAnsi="Times New Roman" w:cs="Times New Roman"/>
                <w:color w:val="000000" w:themeColor="text1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5201EC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5201EC">
              <w:rPr>
                <w:rFonts w:ascii="Times New Roman" w:hAnsi="Times New Roman" w:cs="Times New Roman"/>
                <w:color w:val="000000" w:themeColor="text1"/>
              </w:rPr>
              <w:t xml:space="preserve"> 5 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E</w:t>
            </w:r>
            <w:r w:rsidRPr="005201EC">
              <w:rPr>
                <w:rFonts w:ascii="Times New Roman" w:hAnsi="Times New Roman" w:cs="Times New Roman"/>
                <w:color w:val="000000" w:themeColor="text1"/>
              </w:rPr>
              <w:t>xcell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C3ADE" w14:textId="77777777" w:rsidR="009D6497" w:rsidRPr="00F022ED" w:rsidRDefault="009D6497" w:rsidP="00152B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2ED">
              <w:rPr>
                <w:rFonts w:ascii="Times New Roman" w:hAnsi="Times New Roman" w:cs="Times New Roman"/>
                <w:color w:val="000000" w:themeColor="text1"/>
              </w:rPr>
              <w:t>Satisfaction</w:t>
            </w:r>
          </w:p>
        </w:tc>
      </w:tr>
    </w:tbl>
    <w:p w14:paraId="0B4C7B7A" w14:textId="77777777" w:rsidR="009D6497" w:rsidRPr="00E028CB" w:rsidRDefault="009D6497" w:rsidP="009D6497">
      <w:pPr>
        <w:rPr>
          <w:rFonts w:ascii="Times New Roman" w:hAnsi="Times New Roman" w:cs="Times New Roman"/>
          <w:color w:val="000000" w:themeColor="text1"/>
        </w:rPr>
      </w:pPr>
      <w:r w:rsidRPr="00E028CB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E028CB">
        <w:rPr>
          <w:rFonts w:ascii="Times New Roman" w:hAnsi="Times New Roman" w:cs="Times New Roman"/>
          <w:color w:val="000000" w:themeColor="text1"/>
        </w:rPr>
        <w:t>: ED = emergency department; ER = emergency room; IPC = Interpersonal Processes of Care survey; ED CAHPS = Emergency Department Consumer Assessment of Healthcare Providers &amp; Systems survey; CAT-T = Communication Assessment Tool for Teams</w:t>
      </w:r>
    </w:p>
    <w:p w14:paraId="4280D014" w14:textId="7154C2E0" w:rsidR="009824C6" w:rsidRPr="00E028CB" w:rsidRDefault="009D6497" w:rsidP="00B06A08">
      <w:r w:rsidRPr="00E028C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E028CB">
        <w:rPr>
          <w:rFonts w:ascii="Times New Roman" w:hAnsi="Times New Roman" w:cs="Times New Roman"/>
          <w:color w:val="000000" w:themeColor="text1"/>
        </w:rPr>
        <w:t xml:space="preserve"> Subdomains were only identified for the IPC scale</w:t>
      </w:r>
    </w:p>
    <w:p w14:paraId="0EA39E60" w14:textId="77777777" w:rsidR="00811A38" w:rsidRPr="009D6497" w:rsidRDefault="00811A38" w:rsidP="009D6497"/>
    <w:sectPr w:rsidR="00811A38" w:rsidRPr="009D6497" w:rsidSect="001F13B6">
      <w:head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28FAF" w14:textId="77777777" w:rsidR="002C6BFD" w:rsidRDefault="002C6BFD">
      <w:r>
        <w:separator/>
      </w:r>
    </w:p>
  </w:endnote>
  <w:endnote w:type="continuationSeparator" w:id="0">
    <w:p w14:paraId="00D98F4D" w14:textId="77777777" w:rsidR="002C6BFD" w:rsidRDefault="002C6BFD">
      <w:r>
        <w:continuationSeparator/>
      </w:r>
    </w:p>
  </w:endnote>
  <w:endnote w:type="continuationNotice" w:id="1">
    <w:p w14:paraId="081EE947" w14:textId="77777777" w:rsidR="002C6BFD" w:rsidRDefault="002C6B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C0E58" w14:textId="77777777" w:rsidR="002C6BFD" w:rsidRDefault="002C6BFD">
      <w:r>
        <w:separator/>
      </w:r>
    </w:p>
  </w:footnote>
  <w:footnote w:type="continuationSeparator" w:id="0">
    <w:p w14:paraId="2B85D139" w14:textId="77777777" w:rsidR="002C6BFD" w:rsidRDefault="002C6BFD">
      <w:r>
        <w:continuationSeparator/>
      </w:r>
    </w:p>
  </w:footnote>
  <w:footnote w:type="continuationNotice" w:id="1">
    <w:p w14:paraId="04E97BDD" w14:textId="77777777" w:rsidR="002C6BFD" w:rsidRDefault="002C6BF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A888A" w14:textId="13FBB1F8" w:rsidR="00DA3B68" w:rsidRPr="00916F93" w:rsidRDefault="00DA3B68" w:rsidP="00A06166">
    <w:pPr>
      <w:pStyle w:val="APARunningHead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73EB7D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22CA0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D483B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02A4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CE003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9284C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71068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CCB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78D6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25A74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3C7924"/>
    <w:multiLevelType w:val="multilevel"/>
    <w:tmpl w:val="490EFE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2831005"/>
    <w:multiLevelType w:val="multilevel"/>
    <w:tmpl w:val="7AE641A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6830089"/>
    <w:multiLevelType w:val="multilevel"/>
    <w:tmpl w:val="8B2CB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8C380D"/>
    <w:multiLevelType w:val="hybridMultilevel"/>
    <w:tmpl w:val="EF181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D16DB"/>
    <w:multiLevelType w:val="hybridMultilevel"/>
    <w:tmpl w:val="03565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CB0203"/>
    <w:multiLevelType w:val="hybridMultilevel"/>
    <w:tmpl w:val="B8AE8F1E"/>
    <w:lvl w:ilvl="0" w:tplc="04F45434">
      <w:start w:val="1"/>
      <w:numFmt w:val="decimal"/>
      <w:lvlText w:val="%1."/>
      <w:lvlJc w:val="left"/>
      <w:pPr>
        <w:ind w:left="360" w:hanging="288"/>
      </w:pPr>
      <w:rPr>
        <w:rFonts w:asciiTheme="minorHAnsi" w:hAnsiTheme="minorHAnsi" w:hint="default"/>
        <w:b w:val="0"/>
        <w:i w:val="0"/>
        <w:color w:val="000000" w:themeColor="text1"/>
        <w:sz w:val="16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FC1207"/>
    <w:multiLevelType w:val="multilevel"/>
    <w:tmpl w:val="8884A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71756C7"/>
    <w:multiLevelType w:val="multilevel"/>
    <w:tmpl w:val="C2781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B5D1760"/>
    <w:multiLevelType w:val="multilevel"/>
    <w:tmpl w:val="C0C01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2F56BC6"/>
    <w:multiLevelType w:val="multilevel"/>
    <w:tmpl w:val="D4988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A76D54"/>
    <w:multiLevelType w:val="hybridMultilevel"/>
    <w:tmpl w:val="DF5EC078"/>
    <w:lvl w:ilvl="0" w:tplc="49EC7BAC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D24084"/>
    <w:multiLevelType w:val="multilevel"/>
    <w:tmpl w:val="78502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Calibr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7118295">
    <w:abstractNumId w:val="4"/>
  </w:num>
  <w:num w:numId="2" w16cid:durableId="1268192452">
    <w:abstractNumId w:val="13"/>
  </w:num>
  <w:num w:numId="3" w16cid:durableId="28574401">
    <w:abstractNumId w:val="21"/>
  </w:num>
  <w:num w:numId="4" w16cid:durableId="1861233173">
    <w:abstractNumId w:val="11"/>
  </w:num>
  <w:num w:numId="5" w16cid:durableId="1797601707">
    <w:abstractNumId w:val="19"/>
  </w:num>
  <w:num w:numId="6" w16cid:durableId="1271932542">
    <w:abstractNumId w:val="15"/>
  </w:num>
  <w:num w:numId="7" w16cid:durableId="1866552310">
    <w:abstractNumId w:val="14"/>
  </w:num>
  <w:num w:numId="8" w16cid:durableId="689189281">
    <w:abstractNumId w:val="20"/>
  </w:num>
  <w:num w:numId="9" w16cid:durableId="801338895">
    <w:abstractNumId w:val="16"/>
  </w:num>
  <w:num w:numId="10" w16cid:durableId="1133256601">
    <w:abstractNumId w:val="18"/>
  </w:num>
  <w:num w:numId="11" w16cid:durableId="1558710419">
    <w:abstractNumId w:val="0"/>
  </w:num>
  <w:num w:numId="12" w16cid:durableId="400251283">
    <w:abstractNumId w:val="1"/>
  </w:num>
  <w:num w:numId="13" w16cid:durableId="1667975409">
    <w:abstractNumId w:val="2"/>
  </w:num>
  <w:num w:numId="14" w16cid:durableId="1333022100">
    <w:abstractNumId w:val="3"/>
  </w:num>
  <w:num w:numId="15" w16cid:durableId="1809516945">
    <w:abstractNumId w:val="8"/>
  </w:num>
  <w:num w:numId="16" w16cid:durableId="293876242">
    <w:abstractNumId w:val="5"/>
  </w:num>
  <w:num w:numId="17" w16cid:durableId="631792676">
    <w:abstractNumId w:val="6"/>
  </w:num>
  <w:num w:numId="18" w16cid:durableId="131990472">
    <w:abstractNumId w:val="7"/>
  </w:num>
  <w:num w:numId="19" w16cid:durableId="1735811988">
    <w:abstractNumId w:val="9"/>
  </w:num>
  <w:num w:numId="20" w16cid:durableId="321004916">
    <w:abstractNumId w:val="12"/>
  </w:num>
  <w:num w:numId="21" w16cid:durableId="1020742598">
    <w:abstractNumId w:val="17"/>
  </w:num>
  <w:num w:numId="22" w16cid:durableId="10812158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activeWritingStyle w:appName="MSWord" w:lang="en-US" w:vendorID="64" w:dllVersion="0" w:nlCheck="1" w:checkStyle="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rrddwp2dz5azueasdvxzw5sdsrwpp5rxp25&quot;&gt;EndNote_Beta&lt;record-ids&gt;&lt;item&gt;157&lt;/item&gt;&lt;item&gt;196&lt;/item&gt;&lt;item&gt;232&lt;/item&gt;&lt;item&gt;258&lt;/item&gt;&lt;item&gt;274&lt;/item&gt;&lt;item&gt;276&lt;/item&gt;&lt;item&gt;289&lt;/item&gt;&lt;item&gt;291&lt;/item&gt;&lt;item&gt;454&lt;/item&gt;&lt;item&gt;521&lt;/item&gt;&lt;item&gt;525&lt;/item&gt;&lt;item&gt;580&lt;/item&gt;&lt;item&gt;658&lt;/item&gt;&lt;item&gt;702&lt;/item&gt;&lt;item&gt;925&lt;/item&gt;&lt;item&gt;1678&lt;/item&gt;&lt;item&gt;1691&lt;/item&gt;&lt;item&gt;1718&lt;/item&gt;&lt;item&gt;1728&lt;/item&gt;&lt;item&gt;1732&lt;/item&gt;&lt;item&gt;1847&lt;/item&gt;&lt;item&gt;2161&lt;/item&gt;&lt;item&gt;2371&lt;/item&gt;&lt;item&gt;3173&lt;/item&gt;&lt;item&gt;3703&lt;/item&gt;&lt;item&gt;3891&lt;/item&gt;&lt;item&gt;3995&lt;/item&gt;&lt;item&gt;4678&lt;/item&gt;&lt;item&gt;5459&lt;/item&gt;&lt;item&gt;7225&lt;/item&gt;&lt;item&gt;7771&lt;/item&gt;&lt;item&gt;7774&lt;/item&gt;&lt;item&gt;7779&lt;/item&gt;&lt;item&gt;8135&lt;/item&gt;&lt;item&gt;8136&lt;/item&gt;&lt;item&gt;8377&lt;/item&gt;&lt;item&gt;8930&lt;/item&gt;&lt;item&gt;8973&lt;/item&gt;&lt;item&gt;8979&lt;/item&gt;&lt;item&gt;9001&lt;/item&gt;&lt;item&gt;9019&lt;/item&gt;&lt;item&gt;9187&lt;/item&gt;&lt;item&gt;9409&lt;/item&gt;&lt;item&gt;9611&lt;/item&gt;&lt;item&gt;10197&lt;/item&gt;&lt;item&gt;10341&lt;/item&gt;&lt;item&gt;10363&lt;/item&gt;&lt;item&gt;10382&lt;/item&gt;&lt;item&gt;11004&lt;/item&gt;&lt;item&gt;11045&lt;/item&gt;&lt;item&gt;11283&lt;/item&gt;&lt;item&gt;11378&lt;/item&gt;&lt;item&gt;11406&lt;/item&gt;&lt;item&gt;11539&lt;/item&gt;&lt;item&gt;11540&lt;/item&gt;&lt;item&gt;11566&lt;/item&gt;&lt;item&gt;11643&lt;/item&gt;&lt;item&gt;11716&lt;/item&gt;&lt;item&gt;14624&lt;/item&gt;&lt;item&gt;14642&lt;/item&gt;&lt;/record-ids&gt;&lt;/item&gt;&lt;/Libraries&gt;"/>
  </w:docVars>
  <w:rsids>
    <w:rsidRoot w:val="00894C5E"/>
    <w:rsid w:val="00005F2C"/>
    <w:rsid w:val="000073A8"/>
    <w:rsid w:val="00007654"/>
    <w:rsid w:val="00010016"/>
    <w:rsid w:val="000103D3"/>
    <w:rsid w:val="0001318D"/>
    <w:rsid w:val="00013445"/>
    <w:rsid w:val="0001431E"/>
    <w:rsid w:val="000146FC"/>
    <w:rsid w:val="000155DD"/>
    <w:rsid w:val="00015B7C"/>
    <w:rsid w:val="000177E0"/>
    <w:rsid w:val="00017A6A"/>
    <w:rsid w:val="00017ABE"/>
    <w:rsid w:val="00017CC9"/>
    <w:rsid w:val="00020C38"/>
    <w:rsid w:val="000242EA"/>
    <w:rsid w:val="00024592"/>
    <w:rsid w:val="00025067"/>
    <w:rsid w:val="0002654B"/>
    <w:rsid w:val="00026E3D"/>
    <w:rsid w:val="00027BDB"/>
    <w:rsid w:val="0003167E"/>
    <w:rsid w:val="0003244F"/>
    <w:rsid w:val="0003569A"/>
    <w:rsid w:val="00036D1C"/>
    <w:rsid w:val="00041020"/>
    <w:rsid w:val="000411F0"/>
    <w:rsid w:val="00041949"/>
    <w:rsid w:val="00041A21"/>
    <w:rsid w:val="00042265"/>
    <w:rsid w:val="00042543"/>
    <w:rsid w:val="00042C47"/>
    <w:rsid w:val="00042E69"/>
    <w:rsid w:val="00043288"/>
    <w:rsid w:val="000435A4"/>
    <w:rsid w:val="00043B0E"/>
    <w:rsid w:val="00044B78"/>
    <w:rsid w:val="000466A9"/>
    <w:rsid w:val="00046CB4"/>
    <w:rsid w:val="00052F4E"/>
    <w:rsid w:val="000533EA"/>
    <w:rsid w:val="00057F6E"/>
    <w:rsid w:val="00060065"/>
    <w:rsid w:val="000604F6"/>
    <w:rsid w:val="0006067C"/>
    <w:rsid w:val="00062693"/>
    <w:rsid w:val="000648B2"/>
    <w:rsid w:val="000649C2"/>
    <w:rsid w:val="00065D7E"/>
    <w:rsid w:val="00073477"/>
    <w:rsid w:val="00073519"/>
    <w:rsid w:val="0007446A"/>
    <w:rsid w:val="00075A78"/>
    <w:rsid w:val="0007612C"/>
    <w:rsid w:val="000761AA"/>
    <w:rsid w:val="0007750E"/>
    <w:rsid w:val="00077C2D"/>
    <w:rsid w:val="000839AA"/>
    <w:rsid w:val="00083F4D"/>
    <w:rsid w:val="00085D0D"/>
    <w:rsid w:val="00085FF7"/>
    <w:rsid w:val="00087F05"/>
    <w:rsid w:val="00091889"/>
    <w:rsid w:val="00091F40"/>
    <w:rsid w:val="000921D6"/>
    <w:rsid w:val="000936EA"/>
    <w:rsid w:val="000938E2"/>
    <w:rsid w:val="00093C0A"/>
    <w:rsid w:val="0009583F"/>
    <w:rsid w:val="00096EFD"/>
    <w:rsid w:val="0009728C"/>
    <w:rsid w:val="000972DD"/>
    <w:rsid w:val="00097EDC"/>
    <w:rsid w:val="000A1A8F"/>
    <w:rsid w:val="000A1BC5"/>
    <w:rsid w:val="000A22E8"/>
    <w:rsid w:val="000A2640"/>
    <w:rsid w:val="000A52F4"/>
    <w:rsid w:val="000A5A46"/>
    <w:rsid w:val="000B039B"/>
    <w:rsid w:val="000B166B"/>
    <w:rsid w:val="000B2C67"/>
    <w:rsid w:val="000B33DC"/>
    <w:rsid w:val="000B3C5B"/>
    <w:rsid w:val="000B3E8C"/>
    <w:rsid w:val="000B46E6"/>
    <w:rsid w:val="000B4BBE"/>
    <w:rsid w:val="000B4FB8"/>
    <w:rsid w:val="000C1AC1"/>
    <w:rsid w:val="000C388D"/>
    <w:rsid w:val="000C5B47"/>
    <w:rsid w:val="000C67D3"/>
    <w:rsid w:val="000C72FA"/>
    <w:rsid w:val="000D10C7"/>
    <w:rsid w:val="000D3069"/>
    <w:rsid w:val="000D47E2"/>
    <w:rsid w:val="000D57A2"/>
    <w:rsid w:val="000D6C43"/>
    <w:rsid w:val="000D7666"/>
    <w:rsid w:val="000D76D7"/>
    <w:rsid w:val="000E39A6"/>
    <w:rsid w:val="000E55EA"/>
    <w:rsid w:val="000E734B"/>
    <w:rsid w:val="000E7767"/>
    <w:rsid w:val="000F0267"/>
    <w:rsid w:val="000F26FE"/>
    <w:rsid w:val="000F308B"/>
    <w:rsid w:val="000F514A"/>
    <w:rsid w:val="000F65F7"/>
    <w:rsid w:val="000F6BB1"/>
    <w:rsid w:val="000F7035"/>
    <w:rsid w:val="000F7950"/>
    <w:rsid w:val="00100D0D"/>
    <w:rsid w:val="00101939"/>
    <w:rsid w:val="00101FD7"/>
    <w:rsid w:val="0010228B"/>
    <w:rsid w:val="00102701"/>
    <w:rsid w:val="00102AAC"/>
    <w:rsid w:val="00104DAA"/>
    <w:rsid w:val="00105412"/>
    <w:rsid w:val="00105E83"/>
    <w:rsid w:val="001062EB"/>
    <w:rsid w:val="00107745"/>
    <w:rsid w:val="00111713"/>
    <w:rsid w:val="00113620"/>
    <w:rsid w:val="0011570E"/>
    <w:rsid w:val="00115A2D"/>
    <w:rsid w:val="0011715A"/>
    <w:rsid w:val="00122695"/>
    <w:rsid w:val="001231AF"/>
    <w:rsid w:val="00123EE2"/>
    <w:rsid w:val="00125592"/>
    <w:rsid w:val="001306F9"/>
    <w:rsid w:val="0013198D"/>
    <w:rsid w:val="00132042"/>
    <w:rsid w:val="001328B9"/>
    <w:rsid w:val="0013634F"/>
    <w:rsid w:val="00137CB7"/>
    <w:rsid w:val="00140F77"/>
    <w:rsid w:val="00145C41"/>
    <w:rsid w:val="00145C7B"/>
    <w:rsid w:val="00146AF7"/>
    <w:rsid w:val="00150097"/>
    <w:rsid w:val="0015130C"/>
    <w:rsid w:val="0015189E"/>
    <w:rsid w:val="00152157"/>
    <w:rsid w:val="0015471D"/>
    <w:rsid w:val="001550B4"/>
    <w:rsid w:val="001552ED"/>
    <w:rsid w:val="00155E9A"/>
    <w:rsid w:val="001564E9"/>
    <w:rsid w:val="00156ECE"/>
    <w:rsid w:val="00157EA8"/>
    <w:rsid w:val="00162B27"/>
    <w:rsid w:val="001634A9"/>
    <w:rsid w:val="00164893"/>
    <w:rsid w:val="00170CFC"/>
    <w:rsid w:val="00172077"/>
    <w:rsid w:val="00173CC8"/>
    <w:rsid w:val="001758A0"/>
    <w:rsid w:val="0017627C"/>
    <w:rsid w:val="00177DFB"/>
    <w:rsid w:val="001807CA"/>
    <w:rsid w:val="00182662"/>
    <w:rsid w:val="001826CD"/>
    <w:rsid w:val="0018337E"/>
    <w:rsid w:val="00183DC6"/>
    <w:rsid w:val="00185A8F"/>
    <w:rsid w:val="001862E0"/>
    <w:rsid w:val="00186D0C"/>
    <w:rsid w:val="00192228"/>
    <w:rsid w:val="001925F1"/>
    <w:rsid w:val="001927B7"/>
    <w:rsid w:val="001941F8"/>
    <w:rsid w:val="00195097"/>
    <w:rsid w:val="0019527D"/>
    <w:rsid w:val="00195C6D"/>
    <w:rsid w:val="00195C7D"/>
    <w:rsid w:val="0019617B"/>
    <w:rsid w:val="00197915"/>
    <w:rsid w:val="001A028D"/>
    <w:rsid w:val="001A2204"/>
    <w:rsid w:val="001A294C"/>
    <w:rsid w:val="001A3B3B"/>
    <w:rsid w:val="001A43CC"/>
    <w:rsid w:val="001A47E2"/>
    <w:rsid w:val="001A755F"/>
    <w:rsid w:val="001B0702"/>
    <w:rsid w:val="001B1AE9"/>
    <w:rsid w:val="001B1E10"/>
    <w:rsid w:val="001B29B7"/>
    <w:rsid w:val="001B322C"/>
    <w:rsid w:val="001B4E16"/>
    <w:rsid w:val="001B5399"/>
    <w:rsid w:val="001B6E7B"/>
    <w:rsid w:val="001C2072"/>
    <w:rsid w:val="001C6045"/>
    <w:rsid w:val="001D0C2F"/>
    <w:rsid w:val="001D187C"/>
    <w:rsid w:val="001D2579"/>
    <w:rsid w:val="001D4E8B"/>
    <w:rsid w:val="001D5A7F"/>
    <w:rsid w:val="001D7910"/>
    <w:rsid w:val="001E0086"/>
    <w:rsid w:val="001E07F3"/>
    <w:rsid w:val="001E46AF"/>
    <w:rsid w:val="001E5909"/>
    <w:rsid w:val="001E7D66"/>
    <w:rsid w:val="001F13B6"/>
    <w:rsid w:val="001F1673"/>
    <w:rsid w:val="001F16EB"/>
    <w:rsid w:val="001F1A80"/>
    <w:rsid w:val="001F2D7E"/>
    <w:rsid w:val="001F4355"/>
    <w:rsid w:val="001F6F9A"/>
    <w:rsid w:val="002005A5"/>
    <w:rsid w:val="002008D8"/>
    <w:rsid w:val="00200A9E"/>
    <w:rsid w:val="0020211A"/>
    <w:rsid w:val="002050D2"/>
    <w:rsid w:val="00206A1A"/>
    <w:rsid w:val="0020720C"/>
    <w:rsid w:val="0020765A"/>
    <w:rsid w:val="0021476D"/>
    <w:rsid w:val="00214F7C"/>
    <w:rsid w:val="00215A6A"/>
    <w:rsid w:val="00217A6E"/>
    <w:rsid w:val="00217CBE"/>
    <w:rsid w:val="00220724"/>
    <w:rsid w:val="00220A1D"/>
    <w:rsid w:val="00221B89"/>
    <w:rsid w:val="0022204A"/>
    <w:rsid w:val="00223021"/>
    <w:rsid w:val="00225672"/>
    <w:rsid w:val="00231047"/>
    <w:rsid w:val="002314B0"/>
    <w:rsid w:val="002323BE"/>
    <w:rsid w:val="00232595"/>
    <w:rsid w:val="002327CF"/>
    <w:rsid w:val="00233F8A"/>
    <w:rsid w:val="00234414"/>
    <w:rsid w:val="0023485E"/>
    <w:rsid w:val="002348E0"/>
    <w:rsid w:val="00234E38"/>
    <w:rsid w:val="002354DB"/>
    <w:rsid w:val="00235DDF"/>
    <w:rsid w:val="002362ED"/>
    <w:rsid w:val="0023633A"/>
    <w:rsid w:val="0024038B"/>
    <w:rsid w:val="002403AA"/>
    <w:rsid w:val="0024367B"/>
    <w:rsid w:val="00243D55"/>
    <w:rsid w:val="002457F4"/>
    <w:rsid w:val="00246323"/>
    <w:rsid w:val="0024725A"/>
    <w:rsid w:val="00250A4D"/>
    <w:rsid w:val="002527B9"/>
    <w:rsid w:val="00253DFB"/>
    <w:rsid w:val="002544AB"/>
    <w:rsid w:val="00254C65"/>
    <w:rsid w:val="0025536B"/>
    <w:rsid w:val="00255E1D"/>
    <w:rsid w:val="00260366"/>
    <w:rsid w:val="00260954"/>
    <w:rsid w:val="0026100A"/>
    <w:rsid w:val="0026188B"/>
    <w:rsid w:val="00261AD2"/>
    <w:rsid w:val="0026233E"/>
    <w:rsid w:val="0027112F"/>
    <w:rsid w:val="00271451"/>
    <w:rsid w:val="002725EC"/>
    <w:rsid w:val="00280B48"/>
    <w:rsid w:val="0028174A"/>
    <w:rsid w:val="0028273A"/>
    <w:rsid w:val="00282C2E"/>
    <w:rsid w:val="0028335E"/>
    <w:rsid w:val="00283D95"/>
    <w:rsid w:val="0028416F"/>
    <w:rsid w:val="00290374"/>
    <w:rsid w:val="00290CCD"/>
    <w:rsid w:val="00291536"/>
    <w:rsid w:val="00292AF8"/>
    <w:rsid w:val="00292C7F"/>
    <w:rsid w:val="00296C1B"/>
    <w:rsid w:val="002A0170"/>
    <w:rsid w:val="002A104F"/>
    <w:rsid w:val="002A1C02"/>
    <w:rsid w:val="002A1D72"/>
    <w:rsid w:val="002A273D"/>
    <w:rsid w:val="002A3650"/>
    <w:rsid w:val="002B0583"/>
    <w:rsid w:val="002B0DD8"/>
    <w:rsid w:val="002B19BE"/>
    <w:rsid w:val="002B210C"/>
    <w:rsid w:val="002B38D0"/>
    <w:rsid w:val="002B5CE9"/>
    <w:rsid w:val="002B6416"/>
    <w:rsid w:val="002B683A"/>
    <w:rsid w:val="002B71B1"/>
    <w:rsid w:val="002C0026"/>
    <w:rsid w:val="002C18D8"/>
    <w:rsid w:val="002C2BC4"/>
    <w:rsid w:val="002C2E08"/>
    <w:rsid w:val="002C3F8F"/>
    <w:rsid w:val="002C4953"/>
    <w:rsid w:val="002C4987"/>
    <w:rsid w:val="002C55F9"/>
    <w:rsid w:val="002C6BFD"/>
    <w:rsid w:val="002C717D"/>
    <w:rsid w:val="002D0484"/>
    <w:rsid w:val="002D0B18"/>
    <w:rsid w:val="002D1A69"/>
    <w:rsid w:val="002D2227"/>
    <w:rsid w:val="002D2773"/>
    <w:rsid w:val="002D2FEE"/>
    <w:rsid w:val="002D65C7"/>
    <w:rsid w:val="002D6FBB"/>
    <w:rsid w:val="002E062D"/>
    <w:rsid w:val="002E1529"/>
    <w:rsid w:val="002E180C"/>
    <w:rsid w:val="002E1CF7"/>
    <w:rsid w:val="002E4275"/>
    <w:rsid w:val="002E5931"/>
    <w:rsid w:val="002E5BCC"/>
    <w:rsid w:val="002E5BD1"/>
    <w:rsid w:val="002E7A5F"/>
    <w:rsid w:val="002E7E69"/>
    <w:rsid w:val="002F074E"/>
    <w:rsid w:val="002F0FAF"/>
    <w:rsid w:val="002F5663"/>
    <w:rsid w:val="002F692A"/>
    <w:rsid w:val="002F6E47"/>
    <w:rsid w:val="002F7879"/>
    <w:rsid w:val="002F78B3"/>
    <w:rsid w:val="003008E2"/>
    <w:rsid w:val="00300BFE"/>
    <w:rsid w:val="00301B10"/>
    <w:rsid w:val="00303735"/>
    <w:rsid w:val="0030471E"/>
    <w:rsid w:val="00304C4C"/>
    <w:rsid w:val="00305B1F"/>
    <w:rsid w:val="00307E2E"/>
    <w:rsid w:val="00310453"/>
    <w:rsid w:val="00310998"/>
    <w:rsid w:val="0031175C"/>
    <w:rsid w:val="003117E7"/>
    <w:rsid w:val="0031433B"/>
    <w:rsid w:val="00315C14"/>
    <w:rsid w:val="00316B17"/>
    <w:rsid w:val="00316BE0"/>
    <w:rsid w:val="0031771A"/>
    <w:rsid w:val="003179CC"/>
    <w:rsid w:val="00320029"/>
    <w:rsid w:val="00320584"/>
    <w:rsid w:val="0032074B"/>
    <w:rsid w:val="00320FF3"/>
    <w:rsid w:val="00322519"/>
    <w:rsid w:val="00325CAE"/>
    <w:rsid w:val="003265C1"/>
    <w:rsid w:val="00326833"/>
    <w:rsid w:val="00326F0B"/>
    <w:rsid w:val="003279FE"/>
    <w:rsid w:val="00330BC7"/>
    <w:rsid w:val="00331005"/>
    <w:rsid w:val="003311DD"/>
    <w:rsid w:val="0033145A"/>
    <w:rsid w:val="00331973"/>
    <w:rsid w:val="00331BB6"/>
    <w:rsid w:val="00332EBC"/>
    <w:rsid w:val="00334A44"/>
    <w:rsid w:val="003365C2"/>
    <w:rsid w:val="00337401"/>
    <w:rsid w:val="003375F2"/>
    <w:rsid w:val="00340DDA"/>
    <w:rsid w:val="003411D1"/>
    <w:rsid w:val="00341BFC"/>
    <w:rsid w:val="0034239F"/>
    <w:rsid w:val="00343AEC"/>
    <w:rsid w:val="00343DB8"/>
    <w:rsid w:val="00346DF1"/>
    <w:rsid w:val="00350ADC"/>
    <w:rsid w:val="003563CD"/>
    <w:rsid w:val="0036096F"/>
    <w:rsid w:val="00360A27"/>
    <w:rsid w:val="00360D3F"/>
    <w:rsid w:val="00361438"/>
    <w:rsid w:val="00362620"/>
    <w:rsid w:val="00362D39"/>
    <w:rsid w:val="0036301F"/>
    <w:rsid w:val="00364114"/>
    <w:rsid w:val="003642A0"/>
    <w:rsid w:val="00365230"/>
    <w:rsid w:val="003670F5"/>
    <w:rsid w:val="0036722F"/>
    <w:rsid w:val="003718F9"/>
    <w:rsid w:val="00372322"/>
    <w:rsid w:val="00374CF6"/>
    <w:rsid w:val="00375899"/>
    <w:rsid w:val="00376323"/>
    <w:rsid w:val="0037665E"/>
    <w:rsid w:val="00377499"/>
    <w:rsid w:val="003811AA"/>
    <w:rsid w:val="003812FE"/>
    <w:rsid w:val="00381AFE"/>
    <w:rsid w:val="00381E42"/>
    <w:rsid w:val="00387150"/>
    <w:rsid w:val="00387832"/>
    <w:rsid w:val="003902BB"/>
    <w:rsid w:val="0039126D"/>
    <w:rsid w:val="00392A0A"/>
    <w:rsid w:val="00394F54"/>
    <w:rsid w:val="00394FD5"/>
    <w:rsid w:val="00395A56"/>
    <w:rsid w:val="0039636E"/>
    <w:rsid w:val="00396F09"/>
    <w:rsid w:val="0039776C"/>
    <w:rsid w:val="003979EF"/>
    <w:rsid w:val="003A05FE"/>
    <w:rsid w:val="003A3B88"/>
    <w:rsid w:val="003A3E86"/>
    <w:rsid w:val="003A669E"/>
    <w:rsid w:val="003A771C"/>
    <w:rsid w:val="003B0C18"/>
    <w:rsid w:val="003B3E6E"/>
    <w:rsid w:val="003B4556"/>
    <w:rsid w:val="003B5CA5"/>
    <w:rsid w:val="003B71B1"/>
    <w:rsid w:val="003C0A7B"/>
    <w:rsid w:val="003C1108"/>
    <w:rsid w:val="003C1C59"/>
    <w:rsid w:val="003C2359"/>
    <w:rsid w:val="003C3B75"/>
    <w:rsid w:val="003C60B7"/>
    <w:rsid w:val="003C68BE"/>
    <w:rsid w:val="003C7164"/>
    <w:rsid w:val="003C755B"/>
    <w:rsid w:val="003C7938"/>
    <w:rsid w:val="003C7A15"/>
    <w:rsid w:val="003D071E"/>
    <w:rsid w:val="003D0764"/>
    <w:rsid w:val="003D199F"/>
    <w:rsid w:val="003D19DF"/>
    <w:rsid w:val="003D2023"/>
    <w:rsid w:val="003D3897"/>
    <w:rsid w:val="003D3BC9"/>
    <w:rsid w:val="003D547C"/>
    <w:rsid w:val="003E02DA"/>
    <w:rsid w:val="003E183B"/>
    <w:rsid w:val="003E1C63"/>
    <w:rsid w:val="003E20CC"/>
    <w:rsid w:val="003E598C"/>
    <w:rsid w:val="003E74F6"/>
    <w:rsid w:val="003E7A55"/>
    <w:rsid w:val="003F0125"/>
    <w:rsid w:val="003F0CE6"/>
    <w:rsid w:val="003F269D"/>
    <w:rsid w:val="003F2E8A"/>
    <w:rsid w:val="003F3927"/>
    <w:rsid w:val="003F3AB7"/>
    <w:rsid w:val="003F3BA1"/>
    <w:rsid w:val="003F4192"/>
    <w:rsid w:val="003F4EBF"/>
    <w:rsid w:val="003F59EC"/>
    <w:rsid w:val="003F7FC3"/>
    <w:rsid w:val="00407C72"/>
    <w:rsid w:val="00410067"/>
    <w:rsid w:val="00411553"/>
    <w:rsid w:val="00413601"/>
    <w:rsid w:val="00413970"/>
    <w:rsid w:val="00414E25"/>
    <w:rsid w:val="0041627A"/>
    <w:rsid w:val="004177F2"/>
    <w:rsid w:val="004201F3"/>
    <w:rsid w:val="004235A3"/>
    <w:rsid w:val="004266AD"/>
    <w:rsid w:val="00426E6A"/>
    <w:rsid w:val="00427530"/>
    <w:rsid w:val="00430B0C"/>
    <w:rsid w:val="00430B2A"/>
    <w:rsid w:val="004318DD"/>
    <w:rsid w:val="00433895"/>
    <w:rsid w:val="00433D01"/>
    <w:rsid w:val="00433ED3"/>
    <w:rsid w:val="00434765"/>
    <w:rsid w:val="0043640A"/>
    <w:rsid w:val="0043740D"/>
    <w:rsid w:val="00437F8F"/>
    <w:rsid w:val="00440A81"/>
    <w:rsid w:val="00445FED"/>
    <w:rsid w:val="00446DC7"/>
    <w:rsid w:val="00447285"/>
    <w:rsid w:val="0045027B"/>
    <w:rsid w:val="00450441"/>
    <w:rsid w:val="0045087D"/>
    <w:rsid w:val="0045147C"/>
    <w:rsid w:val="00451AA2"/>
    <w:rsid w:val="00452E7C"/>
    <w:rsid w:val="004536F6"/>
    <w:rsid w:val="004538DC"/>
    <w:rsid w:val="00455B91"/>
    <w:rsid w:val="00460B9B"/>
    <w:rsid w:val="00461403"/>
    <w:rsid w:val="00461BDB"/>
    <w:rsid w:val="00463305"/>
    <w:rsid w:val="00463314"/>
    <w:rsid w:val="004661E7"/>
    <w:rsid w:val="0046693D"/>
    <w:rsid w:val="00467B12"/>
    <w:rsid w:val="0047058F"/>
    <w:rsid w:val="00472253"/>
    <w:rsid w:val="004728B9"/>
    <w:rsid w:val="00475030"/>
    <w:rsid w:val="004761E3"/>
    <w:rsid w:val="0048004D"/>
    <w:rsid w:val="0048040A"/>
    <w:rsid w:val="00482051"/>
    <w:rsid w:val="00484A3C"/>
    <w:rsid w:val="00486FDB"/>
    <w:rsid w:val="00487E81"/>
    <w:rsid w:val="0049013A"/>
    <w:rsid w:val="00491FAA"/>
    <w:rsid w:val="0049454B"/>
    <w:rsid w:val="004962AB"/>
    <w:rsid w:val="00497456"/>
    <w:rsid w:val="00497D40"/>
    <w:rsid w:val="004A2135"/>
    <w:rsid w:val="004A21FA"/>
    <w:rsid w:val="004A2BC9"/>
    <w:rsid w:val="004A4042"/>
    <w:rsid w:val="004A7611"/>
    <w:rsid w:val="004A7928"/>
    <w:rsid w:val="004A7A38"/>
    <w:rsid w:val="004A7ED7"/>
    <w:rsid w:val="004B1680"/>
    <w:rsid w:val="004B24AD"/>
    <w:rsid w:val="004B2673"/>
    <w:rsid w:val="004B4F8F"/>
    <w:rsid w:val="004B6E0B"/>
    <w:rsid w:val="004B78FB"/>
    <w:rsid w:val="004C0F48"/>
    <w:rsid w:val="004C13F4"/>
    <w:rsid w:val="004C17DD"/>
    <w:rsid w:val="004C2698"/>
    <w:rsid w:val="004C2789"/>
    <w:rsid w:val="004C4204"/>
    <w:rsid w:val="004C5A91"/>
    <w:rsid w:val="004C5DF7"/>
    <w:rsid w:val="004C7FD3"/>
    <w:rsid w:val="004D1065"/>
    <w:rsid w:val="004D2AED"/>
    <w:rsid w:val="004D2E1F"/>
    <w:rsid w:val="004D454A"/>
    <w:rsid w:val="004D4E9B"/>
    <w:rsid w:val="004D61B7"/>
    <w:rsid w:val="004E1368"/>
    <w:rsid w:val="004E14F0"/>
    <w:rsid w:val="004E1D80"/>
    <w:rsid w:val="004E2A35"/>
    <w:rsid w:val="004E2B60"/>
    <w:rsid w:val="004E30F3"/>
    <w:rsid w:val="004E3CD3"/>
    <w:rsid w:val="004E47DF"/>
    <w:rsid w:val="004E7B84"/>
    <w:rsid w:val="004F001D"/>
    <w:rsid w:val="004F0D9A"/>
    <w:rsid w:val="004F0FB2"/>
    <w:rsid w:val="004F2666"/>
    <w:rsid w:val="004F2941"/>
    <w:rsid w:val="004F419F"/>
    <w:rsid w:val="004F6F0E"/>
    <w:rsid w:val="00501AD1"/>
    <w:rsid w:val="0050247D"/>
    <w:rsid w:val="005031ED"/>
    <w:rsid w:val="00507574"/>
    <w:rsid w:val="00510EF7"/>
    <w:rsid w:val="005117C5"/>
    <w:rsid w:val="0051188A"/>
    <w:rsid w:val="005124AC"/>
    <w:rsid w:val="005140A4"/>
    <w:rsid w:val="0051412F"/>
    <w:rsid w:val="00514E4F"/>
    <w:rsid w:val="0051642B"/>
    <w:rsid w:val="005178B2"/>
    <w:rsid w:val="005201EF"/>
    <w:rsid w:val="0052126F"/>
    <w:rsid w:val="00524FBB"/>
    <w:rsid w:val="00526B2D"/>
    <w:rsid w:val="00526D10"/>
    <w:rsid w:val="005274C9"/>
    <w:rsid w:val="00530738"/>
    <w:rsid w:val="00530B11"/>
    <w:rsid w:val="005332D3"/>
    <w:rsid w:val="0053379C"/>
    <w:rsid w:val="00535024"/>
    <w:rsid w:val="00536437"/>
    <w:rsid w:val="00536C5F"/>
    <w:rsid w:val="00536F87"/>
    <w:rsid w:val="0053778D"/>
    <w:rsid w:val="005405A7"/>
    <w:rsid w:val="005453DE"/>
    <w:rsid w:val="005455AA"/>
    <w:rsid w:val="00547F5D"/>
    <w:rsid w:val="005500A1"/>
    <w:rsid w:val="005515A2"/>
    <w:rsid w:val="00551C66"/>
    <w:rsid w:val="00552AC6"/>
    <w:rsid w:val="00554127"/>
    <w:rsid w:val="005549AD"/>
    <w:rsid w:val="00561B78"/>
    <w:rsid w:val="0056221C"/>
    <w:rsid w:val="005622F2"/>
    <w:rsid w:val="00562BEF"/>
    <w:rsid w:val="00562F7B"/>
    <w:rsid w:val="0056321F"/>
    <w:rsid w:val="005646DD"/>
    <w:rsid w:val="00565F2B"/>
    <w:rsid w:val="0056740D"/>
    <w:rsid w:val="00567F80"/>
    <w:rsid w:val="005706CC"/>
    <w:rsid w:val="00571ECB"/>
    <w:rsid w:val="00572939"/>
    <w:rsid w:val="00572C37"/>
    <w:rsid w:val="005734DE"/>
    <w:rsid w:val="005777DB"/>
    <w:rsid w:val="00583435"/>
    <w:rsid w:val="00583794"/>
    <w:rsid w:val="005862C4"/>
    <w:rsid w:val="005905A9"/>
    <w:rsid w:val="005961D4"/>
    <w:rsid w:val="00596555"/>
    <w:rsid w:val="00597782"/>
    <w:rsid w:val="005A0023"/>
    <w:rsid w:val="005A1C51"/>
    <w:rsid w:val="005A2CB5"/>
    <w:rsid w:val="005A33C5"/>
    <w:rsid w:val="005A5B3F"/>
    <w:rsid w:val="005A6347"/>
    <w:rsid w:val="005B10FC"/>
    <w:rsid w:val="005B14BB"/>
    <w:rsid w:val="005B1A86"/>
    <w:rsid w:val="005B1E5D"/>
    <w:rsid w:val="005B31FB"/>
    <w:rsid w:val="005B4ACF"/>
    <w:rsid w:val="005B5C86"/>
    <w:rsid w:val="005B6D3B"/>
    <w:rsid w:val="005B7A40"/>
    <w:rsid w:val="005C101D"/>
    <w:rsid w:val="005C27BD"/>
    <w:rsid w:val="005C3191"/>
    <w:rsid w:val="005C35B3"/>
    <w:rsid w:val="005C36AA"/>
    <w:rsid w:val="005C6C70"/>
    <w:rsid w:val="005D4187"/>
    <w:rsid w:val="005D48A7"/>
    <w:rsid w:val="005D4910"/>
    <w:rsid w:val="005D49F6"/>
    <w:rsid w:val="005D552F"/>
    <w:rsid w:val="005D5589"/>
    <w:rsid w:val="005D6EBE"/>
    <w:rsid w:val="005D749C"/>
    <w:rsid w:val="005D79B2"/>
    <w:rsid w:val="005E0B32"/>
    <w:rsid w:val="005E45C1"/>
    <w:rsid w:val="005E692F"/>
    <w:rsid w:val="005E6E36"/>
    <w:rsid w:val="005E78E1"/>
    <w:rsid w:val="005F10B7"/>
    <w:rsid w:val="005F18E9"/>
    <w:rsid w:val="005F191A"/>
    <w:rsid w:val="005F4B67"/>
    <w:rsid w:val="005F53A4"/>
    <w:rsid w:val="005F5475"/>
    <w:rsid w:val="005F5BC6"/>
    <w:rsid w:val="005F60F5"/>
    <w:rsid w:val="005F6524"/>
    <w:rsid w:val="005F77EA"/>
    <w:rsid w:val="0060031A"/>
    <w:rsid w:val="00600F10"/>
    <w:rsid w:val="00605E96"/>
    <w:rsid w:val="006157C2"/>
    <w:rsid w:val="00615F68"/>
    <w:rsid w:val="00620156"/>
    <w:rsid w:val="00621150"/>
    <w:rsid w:val="00621C6A"/>
    <w:rsid w:val="00621FF2"/>
    <w:rsid w:val="006222F6"/>
    <w:rsid w:val="00623963"/>
    <w:rsid w:val="00623D6D"/>
    <w:rsid w:val="00626197"/>
    <w:rsid w:val="00626EAD"/>
    <w:rsid w:val="006276A4"/>
    <w:rsid w:val="00630865"/>
    <w:rsid w:val="00631656"/>
    <w:rsid w:val="00631DF3"/>
    <w:rsid w:val="006346E9"/>
    <w:rsid w:val="0063513C"/>
    <w:rsid w:val="00635EC1"/>
    <w:rsid w:val="006374F0"/>
    <w:rsid w:val="00637778"/>
    <w:rsid w:val="00642AD9"/>
    <w:rsid w:val="00644ACA"/>
    <w:rsid w:val="00646EAF"/>
    <w:rsid w:val="00647273"/>
    <w:rsid w:val="00647806"/>
    <w:rsid w:val="00650E05"/>
    <w:rsid w:val="00652F31"/>
    <w:rsid w:val="006538B2"/>
    <w:rsid w:val="0065617B"/>
    <w:rsid w:val="006562FC"/>
    <w:rsid w:val="00657E05"/>
    <w:rsid w:val="0066035E"/>
    <w:rsid w:val="0066184C"/>
    <w:rsid w:val="00663BB7"/>
    <w:rsid w:val="00665731"/>
    <w:rsid w:val="00670458"/>
    <w:rsid w:val="006711E9"/>
    <w:rsid w:val="00671E35"/>
    <w:rsid w:val="006728D6"/>
    <w:rsid w:val="00674CFC"/>
    <w:rsid w:val="006757EF"/>
    <w:rsid w:val="00676CA6"/>
    <w:rsid w:val="00680922"/>
    <w:rsid w:val="006819BE"/>
    <w:rsid w:val="00681E8F"/>
    <w:rsid w:val="0068311E"/>
    <w:rsid w:val="006843FA"/>
    <w:rsid w:val="00684885"/>
    <w:rsid w:val="00685CA5"/>
    <w:rsid w:val="00686CAB"/>
    <w:rsid w:val="006871E9"/>
    <w:rsid w:val="00687445"/>
    <w:rsid w:val="00691533"/>
    <w:rsid w:val="00692794"/>
    <w:rsid w:val="00693F96"/>
    <w:rsid w:val="006944A3"/>
    <w:rsid w:val="00694869"/>
    <w:rsid w:val="00694E82"/>
    <w:rsid w:val="006969B3"/>
    <w:rsid w:val="00696ABD"/>
    <w:rsid w:val="006A0CF8"/>
    <w:rsid w:val="006A106E"/>
    <w:rsid w:val="006A1416"/>
    <w:rsid w:val="006A19CC"/>
    <w:rsid w:val="006A2B59"/>
    <w:rsid w:val="006A4A3B"/>
    <w:rsid w:val="006A5280"/>
    <w:rsid w:val="006A5C27"/>
    <w:rsid w:val="006A64C3"/>
    <w:rsid w:val="006A7168"/>
    <w:rsid w:val="006A7384"/>
    <w:rsid w:val="006A74E8"/>
    <w:rsid w:val="006B05FA"/>
    <w:rsid w:val="006B19C1"/>
    <w:rsid w:val="006B1EA2"/>
    <w:rsid w:val="006B22A4"/>
    <w:rsid w:val="006B2F39"/>
    <w:rsid w:val="006B6975"/>
    <w:rsid w:val="006C01F1"/>
    <w:rsid w:val="006C0EC9"/>
    <w:rsid w:val="006C5C6A"/>
    <w:rsid w:val="006C602A"/>
    <w:rsid w:val="006C6FC9"/>
    <w:rsid w:val="006C7391"/>
    <w:rsid w:val="006D0E85"/>
    <w:rsid w:val="006D2653"/>
    <w:rsid w:val="006D5714"/>
    <w:rsid w:val="006D7636"/>
    <w:rsid w:val="006D7931"/>
    <w:rsid w:val="006E372F"/>
    <w:rsid w:val="006E4A8B"/>
    <w:rsid w:val="006E71EA"/>
    <w:rsid w:val="006F20BE"/>
    <w:rsid w:val="006F21AD"/>
    <w:rsid w:val="006F2739"/>
    <w:rsid w:val="006F3CDD"/>
    <w:rsid w:val="006F5B98"/>
    <w:rsid w:val="006F74EB"/>
    <w:rsid w:val="006F7712"/>
    <w:rsid w:val="006F7A61"/>
    <w:rsid w:val="00701EA1"/>
    <w:rsid w:val="00703002"/>
    <w:rsid w:val="00704DFE"/>
    <w:rsid w:val="00710C7F"/>
    <w:rsid w:val="00714B9D"/>
    <w:rsid w:val="00715D53"/>
    <w:rsid w:val="00716D1F"/>
    <w:rsid w:val="007209F1"/>
    <w:rsid w:val="00722BEC"/>
    <w:rsid w:val="00723C58"/>
    <w:rsid w:val="00725189"/>
    <w:rsid w:val="007251D7"/>
    <w:rsid w:val="0073027F"/>
    <w:rsid w:val="0073071E"/>
    <w:rsid w:val="00733E11"/>
    <w:rsid w:val="00734704"/>
    <w:rsid w:val="007360C8"/>
    <w:rsid w:val="00736373"/>
    <w:rsid w:val="00737D6B"/>
    <w:rsid w:val="007453C0"/>
    <w:rsid w:val="00746138"/>
    <w:rsid w:val="00747528"/>
    <w:rsid w:val="0075623A"/>
    <w:rsid w:val="007567B0"/>
    <w:rsid w:val="007606CB"/>
    <w:rsid w:val="00761BE1"/>
    <w:rsid w:val="00762074"/>
    <w:rsid w:val="00765646"/>
    <w:rsid w:val="00766311"/>
    <w:rsid w:val="00770088"/>
    <w:rsid w:val="00770C98"/>
    <w:rsid w:val="0077164A"/>
    <w:rsid w:val="00771A2A"/>
    <w:rsid w:val="00772134"/>
    <w:rsid w:val="00772715"/>
    <w:rsid w:val="00773C08"/>
    <w:rsid w:val="00774CFB"/>
    <w:rsid w:val="00775B26"/>
    <w:rsid w:val="00776BDC"/>
    <w:rsid w:val="007774C9"/>
    <w:rsid w:val="00780532"/>
    <w:rsid w:val="00781757"/>
    <w:rsid w:val="00782325"/>
    <w:rsid w:val="00783F57"/>
    <w:rsid w:val="007843EA"/>
    <w:rsid w:val="00786038"/>
    <w:rsid w:val="00786A0E"/>
    <w:rsid w:val="00791FC8"/>
    <w:rsid w:val="00792B3F"/>
    <w:rsid w:val="00793BDB"/>
    <w:rsid w:val="007960B7"/>
    <w:rsid w:val="007A261F"/>
    <w:rsid w:val="007A2FDF"/>
    <w:rsid w:val="007A33A6"/>
    <w:rsid w:val="007A513A"/>
    <w:rsid w:val="007A5DC7"/>
    <w:rsid w:val="007B0C70"/>
    <w:rsid w:val="007B0FBB"/>
    <w:rsid w:val="007B16DB"/>
    <w:rsid w:val="007B287B"/>
    <w:rsid w:val="007B2A4F"/>
    <w:rsid w:val="007B3018"/>
    <w:rsid w:val="007B343D"/>
    <w:rsid w:val="007B3E6B"/>
    <w:rsid w:val="007B3F80"/>
    <w:rsid w:val="007B428E"/>
    <w:rsid w:val="007B6968"/>
    <w:rsid w:val="007B699A"/>
    <w:rsid w:val="007B6A62"/>
    <w:rsid w:val="007B75E6"/>
    <w:rsid w:val="007B78E3"/>
    <w:rsid w:val="007C13C0"/>
    <w:rsid w:val="007C28B8"/>
    <w:rsid w:val="007C3852"/>
    <w:rsid w:val="007C4332"/>
    <w:rsid w:val="007C4765"/>
    <w:rsid w:val="007C4860"/>
    <w:rsid w:val="007C4E73"/>
    <w:rsid w:val="007C58EA"/>
    <w:rsid w:val="007C5B2F"/>
    <w:rsid w:val="007C5B6D"/>
    <w:rsid w:val="007C6896"/>
    <w:rsid w:val="007C73A8"/>
    <w:rsid w:val="007C7F13"/>
    <w:rsid w:val="007D0333"/>
    <w:rsid w:val="007D150A"/>
    <w:rsid w:val="007D2A6B"/>
    <w:rsid w:val="007D4B68"/>
    <w:rsid w:val="007D512B"/>
    <w:rsid w:val="007D5DB6"/>
    <w:rsid w:val="007D644B"/>
    <w:rsid w:val="007D7A71"/>
    <w:rsid w:val="007E1479"/>
    <w:rsid w:val="007E2AA6"/>
    <w:rsid w:val="007E2E7D"/>
    <w:rsid w:val="007E3EB1"/>
    <w:rsid w:val="007E54BA"/>
    <w:rsid w:val="007F1B9E"/>
    <w:rsid w:val="007F1F4C"/>
    <w:rsid w:val="007F3471"/>
    <w:rsid w:val="007F47D0"/>
    <w:rsid w:val="007F5532"/>
    <w:rsid w:val="007F765B"/>
    <w:rsid w:val="00803140"/>
    <w:rsid w:val="00803956"/>
    <w:rsid w:val="00804ED9"/>
    <w:rsid w:val="0080508A"/>
    <w:rsid w:val="00805272"/>
    <w:rsid w:val="00807864"/>
    <w:rsid w:val="00811183"/>
    <w:rsid w:val="008114E3"/>
    <w:rsid w:val="00811A38"/>
    <w:rsid w:val="00811A59"/>
    <w:rsid w:val="00812837"/>
    <w:rsid w:val="00812FB9"/>
    <w:rsid w:val="008130A8"/>
    <w:rsid w:val="008136EA"/>
    <w:rsid w:val="00813C07"/>
    <w:rsid w:val="008145CB"/>
    <w:rsid w:val="008151F8"/>
    <w:rsid w:val="0081593D"/>
    <w:rsid w:val="00815A8C"/>
    <w:rsid w:val="00815EB4"/>
    <w:rsid w:val="00817D2D"/>
    <w:rsid w:val="00822EF7"/>
    <w:rsid w:val="00822FE0"/>
    <w:rsid w:val="00824AB0"/>
    <w:rsid w:val="008258DF"/>
    <w:rsid w:val="0083075A"/>
    <w:rsid w:val="00833EB9"/>
    <w:rsid w:val="008354E4"/>
    <w:rsid w:val="00835CFF"/>
    <w:rsid w:val="00836BC7"/>
    <w:rsid w:val="00841D61"/>
    <w:rsid w:val="008423F0"/>
    <w:rsid w:val="008502CA"/>
    <w:rsid w:val="00850744"/>
    <w:rsid w:val="00851659"/>
    <w:rsid w:val="008524AA"/>
    <w:rsid w:val="00853246"/>
    <w:rsid w:val="00853C3B"/>
    <w:rsid w:val="00855C24"/>
    <w:rsid w:val="00855F1F"/>
    <w:rsid w:val="008615B5"/>
    <w:rsid w:val="00862BE3"/>
    <w:rsid w:val="00863B23"/>
    <w:rsid w:val="00863B5D"/>
    <w:rsid w:val="0086508F"/>
    <w:rsid w:val="008657BC"/>
    <w:rsid w:val="00874EF7"/>
    <w:rsid w:val="008779B0"/>
    <w:rsid w:val="00877EBB"/>
    <w:rsid w:val="00882AA2"/>
    <w:rsid w:val="008861C3"/>
    <w:rsid w:val="00886C5D"/>
    <w:rsid w:val="0089099B"/>
    <w:rsid w:val="00894C5E"/>
    <w:rsid w:val="008A0491"/>
    <w:rsid w:val="008A22E2"/>
    <w:rsid w:val="008A6798"/>
    <w:rsid w:val="008A73EB"/>
    <w:rsid w:val="008A7473"/>
    <w:rsid w:val="008B06E5"/>
    <w:rsid w:val="008B0835"/>
    <w:rsid w:val="008B1075"/>
    <w:rsid w:val="008B1426"/>
    <w:rsid w:val="008B6488"/>
    <w:rsid w:val="008B6F25"/>
    <w:rsid w:val="008B793A"/>
    <w:rsid w:val="008C0D93"/>
    <w:rsid w:val="008C5CAA"/>
    <w:rsid w:val="008C7780"/>
    <w:rsid w:val="008D108C"/>
    <w:rsid w:val="008D4174"/>
    <w:rsid w:val="008D54B0"/>
    <w:rsid w:val="008D5F91"/>
    <w:rsid w:val="008D7C13"/>
    <w:rsid w:val="008E1807"/>
    <w:rsid w:val="008E1D8C"/>
    <w:rsid w:val="008E436C"/>
    <w:rsid w:val="008E4FB5"/>
    <w:rsid w:val="008F09F7"/>
    <w:rsid w:val="008F1DC0"/>
    <w:rsid w:val="008F2770"/>
    <w:rsid w:val="008F2DC1"/>
    <w:rsid w:val="008F3350"/>
    <w:rsid w:val="008F3ADD"/>
    <w:rsid w:val="008F51CD"/>
    <w:rsid w:val="008F57AA"/>
    <w:rsid w:val="00900EDD"/>
    <w:rsid w:val="009014BE"/>
    <w:rsid w:val="00902567"/>
    <w:rsid w:val="0090367D"/>
    <w:rsid w:val="00904BA6"/>
    <w:rsid w:val="009073E2"/>
    <w:rsid w:val="009077F6"/>
    <w:rsid w:val="009079AA"/>
    <w:rsid w:val="00907AAF"/>
    <w:rsid w:val="00910BB9"/>
    <w:rsid w:val="00910C27"/>
    <w:rsid w:val="0091209D"/>
    <w:rsid w:val="00913EA5"/>
    <w:rsid w:val="00915105"/>
    <w:rsid w:val="00915BA2"/>
    <w:rsid w:val="00916F93"/>
    <w:rsid w:val="00917B30"/>
    <w:rsid w:val="0092016B"/>
    <w:rsid w:val="009209E7"/>
    <w:rsid w:val="00921C8B"/>
    <w:rsid w:val="00922FEB"/>
    <w:rsid w:val="00923353"/>
    <w:rsid w:val="0092424E"/>
    <w:rsid w:val="00924486"/>
    <w:rsid w:val="00925300"/>
    <w:rsid w:val="009265F7"/>
    <w:rsid w:val="00927849"/>
    <w:rsid w:val="00927A11"/>
    <w:rsid w:val="00930118"/>
    <w:rsid w:val="00931B50"/>
    <w:rsid w:val="00931F10"/>
    <w:rsid w:val="0093373A"/>
    <w:rsid w:val="0094188A"/>
    <w:rsid w:val="00943DB5"/>
    <w:rsid w:val="00943FC6"/>
    <w:rsid w:val="00945452"/>
    <w:rsid w:val="009458FC"/>
    <w:rsid w:val="00947A20"/>
    <w:rsid w:val="00951A0B"/>
    <w:rsid w:val="00951C22"/>
    <w:rsid w:val="00952C7A"/>
    <w:rsid w:val="0095600A"/>
    <w:rsid w:val="00956234"/>
    <w:rsid w:val="009574E2"/>
    <w:rsid w:val="009605D9"/>
    <w:rsid w:val="009620E1"/>
    <w:rsid w:val="009651F5"/>
    <w:rsid w:val="009652E9"/>
    <w:rsid w:val="0096681C"/>
    <w:rsid w:val="00967F70"/>
    <w:rsid w:val="0097009E"/>
    <w:rsid w:val="00970CFB"/>
    <w:rsid w:val="009715DE"/>
    <w:rsid w:val="00974063"/>
    <w:rsid w:val="00974210"/>
    <w:rsid w:val="00974B55"/>
    <w:rsid w:val="00976A97"/>
    <w:rsid w:val="00977131"/>
    <w:rsid w:val="00982067"/>
    <w:rsid w:val="00982432"/>
    <w:rsid w:val="009824C6"/>
    <w:rsid w:val="0099042C"/>
    <w:rsid w:val="009918D1"/>
    <w:rsid w:val="00992601"/>
    <w:rsid w:val="00995C85"/>
    <w:rsid w:val="00996C32"/>
    <w:rsid w:val="009974E8"/>
    <w:rsid w:val="0099789F"/>
    <w:rsid w:val="009A0A89"/>
    <w:rsid w:val="009A17F4"/>
    <w:rsid w:val="009A1AD4"/>
    <w:rsid w:val="009A26D4"/>
    <w:rsid w:val="009A4414"/>
    <w:rsid w:val="009A494D"/>
    <w:rsid w:val="009A4D47"/>
    <w:rsid w:val="009A5C9F"/>
    <w:rsid w:val="009A6744"/>
    <w:rsid w:val="009A7313"/>
    <w:rsid w:val="009A7D02"/>
    <w:rsid w:val="009A7FB8"/>
    <w:rsid w:val="009B0E25"/>
    <w:rsid w:val="009B31DC"/>
    <w:rsid w:val="009B4F7A"/>
    <w:rsid w:val="009B5513"/>
    <w:rsid w:val="009B62A7"/>
    <w:rsid w:val="009B6ACF"/>
    <w:rsid w:val="009B7741"/>
    <w:rsid w:val="009B7AB8"/>
    <w:rsid w:val="009B7F4F"/>
    <w:rsid w:val="009C1408"/>
    <w:rsid w:val="009C15EB"/>
    <w:rsid w:val="009C244E"/>
    <w:rsid w:val="009C437B"/>
    <w:rsid w:val="009C515D"/>
    <w:rsid w:val="009D14FA"/>
    <w:rsid w:val="009D1F99"/>
    <w:rsid w:val="009D3A29"/>
    <w:rsid w:val="009D4376"/>
    <w:rsid w:val="009D5147"/>
    <w:rsid w:val="009D5D15"/>
    <w:rsid w:val="009D6497"/>
    <w:rsid w:val="009D7368"/>
    <w:rsid w:val="009D7AF0"/>
    <w:rsid w:val="009E0141"/>
    <w:rsid w:val="009E0F4F"/>
    <w:rsid w:val="009E1D03"/>
    <w:rsid w:val="009E417B"/>
    <w:rsid w:val="009E5F68"/>
    <w:rsid w:val="009F00AF"/>
    <w:rsid w:val="009F077E"/>
    <w:rsid w:val="009F0E12"/>
    <w:rsid w:val="009F1544"/>
    <w:rsid w:val="009F3C41"/>
    <w:rsid w:val="009F6928"/>
    <w:rsid w:val="00A00503"/>
    <w:rsid w:val="00A01043"/>
    <w:rsid w:val="00A0416C"/>
    <w:rsid w:val="00A04DD8"/>
    <w:rsid w:val="00A04ED1"/>
    <w:rsid w:val="00A05163"/>
    <w:rsid w:val="00A06166"/>
    <w:rsid w:val="00A0655E"/>
    <w:rsid w:val="00A067F7"/>
    <w:rsid w:val="00A07309"/>
    <w:rsid w:val="00A11636"/>
    <w:rsid w:val="00A11E88"/>
    <w:rsid w:val="00A11F55"/>
    <w:rsid w:val="00A14022"/>
    <w:rsid w:val="00A1505F"/>
    <w:rsid w:val="00A15676"/>
    <w:rsid w:val="00A174F4"/>
    <w:rsid w:val="00A17642"/>
    <w:rsid w:val="00A20644"/>
    <w:rsid w:val="00A23464"/>
    <w:rsid w:val="00A25FFE"/>
    <w:rsid w:val="00A32259"/>
    <w:rsid w:val="00A33719"/>
    <w:rsid w:val="00A33B4D"/>
    <w:rsid w:val="00A34A42"/>
    <w:rsid w:val="00A34C15"/>
    <w:rsid w:val="00A350CB"/>
    <w:rsid w:val="00A35995"/>
    <w:rsid w:val="00A359B9"/>
    <w:rsid w:val="00A36077"/>
    <w:rsid w:val="00A366A0"/>
    <w:rsid w:val="00A40376"/>
    <w:rsid w:val="00A40B04"/>
    <w:rsid w:val="00A43AFF"/>
    <w:rsid w:val="00A43C91"/>
    <w:rsid w:val="00A45BCC"/>
    <w:rsid w:val="00A461B9"/>
    <w:rsid w:val="00A463CB"/>
    <w:rsid w:val="00A47EAF"/>
    <w:rsid w:val="00A50CC0"/>
    <w:rsid w:val="00A511F9"/>
    <w:rsid w:val="00A52005"/>
    <w:rsid w:val="00A5208F"/>
    <w:rsid w:val="00A530C4"/>
    <w:rsid w:val="00A537CE"/>
    <w:rsid w:val="00A53BAC"/>
    <w:rsid w:val="00A5405A"/>
    <w:rsid w:val="00A57E31"/>
    <w:rsid w:val="00A6066A"/>
    <w:rsid w:val="00A62052"/>
    <w:rsid w:val="00A62782"/>
    <w:rsid w:val="00A65C91"/>
    <w:rsid w:val="00A66092"/>
    <w:rsid w:val="00A70CCC"/>
    <w:rsid w:val="00A719C1"/>
    <w:rsid w:val="00A720B6"/>
    <w:rsid w:val="00A7272D"/>
    <w:rsid w:val="00A73B65"/>
    <w:rsid w:val="00A73B9A"/>
    <w:rsid w:val="00A75670"/>
    <w:rsid w:val="00A76FE6"/>
    <w:rsid w:val="00A77F40"/>
    <w:rsid w:val="00A8066D"/>
    <w:rsid w:val="00A81986"/>
    <w:rsid w:val="00A824E9"/>
    <w:rsid w:val="00A83E5A"/>
    <w:rsid w:val="00A90482"/>
    <w:rsid w:val="00A907C1"/>
    <w:rsid w:val="00A90877"/>
    <w:rsid w:val="00A910D4"/>
    <w:rsid w:val="00A91A42"/>
    <w:rsid w:val="00A925BA"/>
    <w:rsid w:val="00A9281D"/>
    <w:rsid w:val="00A93803"/>
    <w:rsid w:val="00A939EC"/>
    <w:rsid w:val="00A93AFB"/>
    <w:rsid w:val="00A95D58"/>
    <w:rsid w:val="00A95DE8"/>
    <w:rsid w:val="00A979FF"/>
    <w:rsid w:val="00AA0AEA"/>
    <w:rsid w:val="00AA487F"/>
    <w:rsid w:val="00AB0CF9"/>
    <w:rsid w:val="00AB1D7B"/>
    <w:rsid w:val="00AB283A"/>
    <w:rsid w:val="00AB30EE"/>
    <w:rsid w:val="00AB31A5"/>
    <w:rsid w:val="00AB3B09"/>
    <w:rsid w:val="00AB47A5"/>
    <w:rsid w:val="00AB4E11"/>
    <w:rsid w:val="00AB5E6F"/>
    <w:rsid w:val="00AB5EB5"/>
    <w:rsid w:val="00AB7774"/>
    <w:rsid w:val="00AC04FB"/>
    <w:rsid w:val="00AC3608"/>
    <w:rsid w:val="00AC44B6"/>
    <w:rsid w:val="00AC4A1E"/>
    <w:rsid w:val="00AC592C"/>
    <w:rsid w:val="00AC5B8E"/>
    <w:rsid w:val="00AC7A41"/>
    <w:rsid w:val="00AD428E"/>
    <w:rsid w:val="00AD4803"/>
    <w:rsid w:val="00AD6428"/>
    <w:rsid w:val="00AE0199"/>
    <w:rsid w:val="00AE183E"/>
    <w:rsid w:val="00AE43EF"/>
    <w:rsid w:val="00AE478A"/>
    <w:rsid w:val="00AE4E29"/>
    <w:rsid w:val="00AE7133"/>
    <w:rsid w:val="00AE725B"/>
    <w:rsid w:val="00AF0C69"/>
    <w:rsid w:val="00AF129A"/>
    <w:rsid w:val="00AF2C56"/>
    <w:rsid w:val="00AF2CB0"/>
    <w:rsid w:val="00AF343C"/>
    <w:rsid w:val="00AF4A54"/>
    <w:rsid w:val="00AF6C79"/>
    <w:rsid w:val="00AF737A"/>
    <w:rsid w:val="00B0290C"/>
    <w:rsid w:val="00B02C3A"/>
    <w:rsid w:val="00B06A08"/>
    <w:rsid w:val="00B0702B"/>
    <w:rsid w:val="00B073CD"/>
    <w:rsid w:val="00B075DC"/>
    <w:rsid w:val="00B1244B"/>
    <w:rsid w:val="00B149CB"/>
    <w:rsid w:val="00B1518E"/>
    <w:rsid w:val="00B1675B"/>
    <w:rsid w:val="00B16D82"/>
    <w:rsid w:val="00B176FA"/>
    <w:rsid w:val="00B2017A"/>
    <w:rsid w:val="00B213B6"/>
    <w:rsid w:val="00B218E4"/>
    <w:rsid w:val="00B21E32"/>
    <w:rsid w:val="00B2361B"/>
    <w:rsid w:val="00B25E95"/>
    <w:rsid w:val="00B30A97"/>
    <w:rsid w:val="00B31B8A"/>
    <w:rsid w:val="00B31DC8"/>
    <w:rsid w:val="00B36B89"/>
    <w:rsid w:val="00B36D33"/>
    <w:rsid w:val="00B406CC"/>
    <w:rsid w:val="00B420CE"/>
    <w:rsid w:val="00B42FB6"/>
    <w:rsid w:val="00B436B8"/>
    <w:rsid w:val="00B43CD5"/>
    <w:rsid w:val="00B44675"/>
    <w:rsid w:val="00B4654E"/>
    <w:rsid w:val="00B4753D"/>
    <w:rsid w:val="00B50B1C"/>
    <w:rsid w:val="00B566D9"/>
    <w:rsid w:val="00B569C9"/>
    <w:rsid w:val="00B56C3F"/>
    <w:rsid w:val="00B56C75"/>
    <w:rsid w:val="00B60753"/>
    <w:rsid w:val="00B61594"/>
    <w:rsid w:val="00B62EA7"/>
    <w:rsid w:val="00B62F53"/>
    <w:rsid w:val="00B62FF4"/>
    <w:rsid w:val="00B6339E"/>
    <w:rsid w:val="00B65963"/>
    <w:rsid w:val="00B67B78"/>
    <w:rsid w:val="00B727F8"/>
    <w:rsid w:val="00B729B5"/>
    <w:rsid w:val="00B72EF0"/>
    <w:rsid w:val="00B72F06"/>
    <w:rsid w:val="00B7321B"/>
    <w:rsid w:val="00B74104"/>
    <w:rsid w:val="00B763C5"/>
    <w:rsid w:val="00B77ED0"/>
    <w:rsid w:val="00B80CD7"/>
    <w:rsid w:val="00B83CB1"/>
    <w:rsid w:val="00B83E95"/>
    <w:rsid w:val="00B85069"/>
    <w:rsid w:val="00B85D89"/>
    <w:rsid w:val="00B86F90"/>
    <w:rsid w:val="00B932CD"/>
    <w:rsid w:val="00B937F7"/>
    <w:rsid w:val="00B93C0C"/>
    <w:rsid w:val="00B96183"/>
    <w:rsid w:val="00B97308"/>
    <w:rsid w:val="00B97480"/>
    <w:rsid w:val="00BA0E52"/>
    <w:rsid w:val="00BA1FE7"/>
    <w:rsid w:val="00BA21BA"/>
    <w:rsid w:val="00BA446D"/>
    <w:rsid w:val="00BA60EE"/>
    <w:rsid w:val="00BA6788"/>
    <w:rsid w:val="00BA6EF6"/>
    <w:rsid w:val="00BB00FE"/>
    <w:rsid w:val="00BB128E"/>
    <w:rsid w:val="00BB13D8"/>
    <w:rsid w:val="00BB1407"/>
    <w:rsid w:val="00BB164C"/>
    <w:rsid w:val="00BB2A73"/>
    <w:rsid w:val="00BB360E"/>
    <w:rsid w:val="00BB3CE5"/>
    <w:rsid w:val="00BB62A1"/>
    <w:rsid w:val="00BB7D3B"/>
    <w:rsid w:val="00BC0D4C"/>
    <w:rsid w:val="00BC15E4"/>
    <w:rsid w:val="00BC209C"/>
    <w:rsid w:val="00BC3648"/>
    <w:rsid w:val="00BC3671"/>
    <w:rsid w:val="00BC62A1"/>
    <w:rsid w:val="00BC6335"/>
    <w:rsid w:val="00BC7067"/>
    <w:rsid w:val="00BC75B8"/>
    <w:rsid w:val="00BD2BFF"/>
    <w:rsid w:val="00BD4B8B"/>
    <w:rsid w:val="00BD669B"/>
    <w:rsid w:val="00BD6EC0"/>
    <w:rsid w:val="00BD7E71"/>
    <w:rsid w:val="00BE0F00"/>
    <w:rsid w:val="00BE321E"/>
    <w:rsid w:val="00BE366E"/>
    <w:rsid w:val="00BE367A"/>
    <w:rsid w:val="00BE44EC"/>
    <w:rsid w:val="00BE63A5"/>
    <w:rsid w:val="00BE6AA1"/>
    <w:rsid w:val="00BE7B1A"/>
    <w:rsid w:val="00BF0EBA"/>
    <w:rsid w:val="00BF1273"/>
    <w:rsid w:val="00BF17BB"/>
    <w:rsid w:val="00BF1C37"/>
    <w:rsid w:val="00BF1EFF"/>
    <w:rsid w:val="00BF292A"/>
    <w:rsid w:val="00BF2EF7"/>
    <w:rsid w:val="00BF43E1"/>
    <w:rsid w:val="00BF5003"/>
    <w:rsid w:val="00BF5876"/>
    <w:rsid w:val="00BF60C6"/>
    <w:rsid w:val="00BF76DA"/>
    <w:rsid w:val="00BF77A5"/>
    <w:rsid w:val="00BF7F4B"/>
    <w:rsid w:val="00C000D5"/>
    <w:rsid w:val="00C00162"/>
    <w:rsid w:val="00C00386"/>
    <w:rsid w:val="00C008E2"/>
    <w:rsid w:val="00C02030"/>
    <w:rsid w:val="00C02620"/>
    <w:rsid w:val="00C02D45"/>
    <w:rsid w:val="00C04C7E"/>
    <w:rsid w:val="00C056BA"/>
    <w:rsid w:val="00C0589A"/>
    <w:rsid w:val="00C10B90"/>
    <w:rsid w:val="00C11265"/>
    <w:rsid w:val="00C16708"/>
    <w:rsid w:val="00C16819"/>
    <w:rsid w:val="00C21422"/>
    <w:rsid w:val="00C22125"/>
    <w:rsid w:val="00C22C1B"/>
    <w:rsid w:val="00C24946"/>
    <w:rsid w:val="00C26723"/>
    <w:rsid w:val="00C279B6"/>
    <w:rsid w:val="00C30962"/>
    <w:rsid w:val="00C31ECE"/>
    <w:rsid w:val="00C33E72"/>
    <w:rsid w:val="00C43E81"/>
    <w:rsid w:val="00C44788"/>
    <w:rsid w:val="00C44C52"/>
    <w:rsid w:val="00C45D7F"/>
    <w:rsid w:val="00C504BF"/>
    <w:rsid w:val="00C50CF9"/>
    <w:rsid w:val="00C51236"/>
    <w:rsid w:val="00C515D6"/>
    <w:rsid w:val="00C54D44"/>
    <w:rsid w:val="00C5566C"/>
    <w:rsid w:val="00C55DE0"/>
    <w:rsid w:val="00C570DB"/>
    <w:rsid w:val="00C5776E"/>
    <w:rsid w:val="00C60C03"/>
    <w:rsid w:val="00C611FF"/>
    <w:rsid w:val="00C634AE"/>
    <w:rsid w:val="00C6476F"/>
    <w:rsid w:val="00C6598C"/>
    <w:rsid w:val="00C6616E"/>
    <w:rsid w:val="00C66D18"/>
    <w:rsid w:val="00C7015D"/>
    <w:rsid w:val="00C70EB2"/>
    <w:rsid w:val="00C717ED"/>
    <w:rsid w:val="00C7264E"/>
    <w:rsid w:val="00C75366"/>
    <w:rsid w:val="00C758D4"/>
    <w:rsid w:val="00C764E6"/>
    <w:rsid w:val="00C77672"/>
    <w:rsid w:val="00C80A50"/>
    <w:rsid w:val="00C815D8"/>
    <w:rsid w:val="00C81CBC"/>
    <w:rsid w:val="00C81F8F"/>
    <w:rsid w:val="00C825AF"/>
    <w:rsid w:val="00C82BE7"/>
    <w:rsid w:val="00C86534"/>
    <w:rsid w:val="00C90A03"/>
    <w:rsid w:val="00C91228"/>
    <w:rsid w:val="00C9359B"/>
    <w:rsid w:val="00C94C7E"/>
    <w:rsid w:val="00CA1042"/>
    <w:rsid w:val="00CA2408"/>
    <w:rsid w:val="00CA29BA"/>
    <w:rsid w:val="00CA2C4D"/>
    <w:rsid w:val="00CA4BF0"/>
    <w:rsid w:val="00CA519C"/>
    <w:rsid w:val="00CA51F5"/>
    <w:rsid w:val="00CA6217"/>
    <w:rsid w:val="00CA6A8B"/>
    <w:rsid w:val="00CA6EE9"/>
    <w:rsid w:val="00CB0F82"/>
    <w:rsid w:val="00CB1792"/>
    <w:rsid w:val="00CB2245"/>
    <w:rsid w:val="00CB63F4"/>
    <w:rsid w:val="00CB64D9"/>
    <w:rsid w:val="00CB79C6"/>
    <w:rsid w:val="00CC01EF"/>
    <w:rsid w:val="00CC073A"/>
    <w:rsid w:val="00CC1D92"/>
    <w:rsid w:val="00CC2F7F"/>
    <w:rsid w:val="00CC588D"/>
    <w:rsid w:val="00CC765F"/>
    <w:rsid w:val="00CD0E76"/>
    <w:rsid w:val="00CD128A"/>
    <w:rsid w:val="00CD3E23"/>
    <w:rsid w:val="00CD426A"/>
    <w:rsid w:val="00CD47DB"/>
    <w:rsid w:val="00CD48F0"/>
    <w:rsid w:val="00CD5120"/>
    <w:rsid w:val="00CD72AC"/>
    <w:rsid w:val="00CD7F1D"/>
    <w:rsid w:val="00CE11AE"/>
    <w:rsid w:val="00CE1A6A"/>
    <w:rsid w:val="00CE2896"/>
    <w:rsid w:val="00CE29FA"/>
    <w:rsid w:val="00CE2E2D"/>
    <w:rsid w:val="00CE478C"/>
    <w:rsid w:val="00CE6201"/>
    <w:rsid w:val="00CE7122"/>
    <w:rsid w:val="00CE74F5"/>
    <w:rsid w:val="00CF2727"/>
    <w:rsid w:val="00CF3CC0"/>
    <w:rsid w:val="00CF433E"/>
    <w:rsid w:val="00D0204A"/>
    <w:rsid w:val="00D025AC"/>
    <w:rsid w:val="00D02E33"/>
    <w:rsid w:val="00D04C81"/>
    <w:rsid w:val="00D04E4D"/>
    <w:rsid w:val="00D057BE"/>
    <w:rsid w:val="00D05DAE"/>
    <w:rsid w:val="00D05DC7"/>
    <w:rsid w:val="00D11629"/>
    <w:rsid w:val="00D11C93"/>
    <w:rsid w:val="00D121B4"/>
    <w:rsid w:val="00D1293A"/>
    <w:rsid w:val="00D12DFD"/>
    <w:rsid w:val="00D12EE8"/>
    <w:rsid w:val="00D156DE"/>
    <w:rsid w:val="00D1782F"/>
    <w:rsid w:val="00D17CDC"/>
    <w:rsid w:val="00D21BE2"/>
    <w:rsid w:val="00D2362E"/>
    <w:rsid w:val="00D24496"/>
    <w:rsid w:val="00D246E3"/>
    <w:rsid w:val="00D252A1"/>
    <w:rsid w:val="00D2582B"/>
    <w:rsid w:val="00D26F53"/>
    <w:rsid w:val="00D27245"/>
    <w:rsid w:val="00D329AD"/>
    <w:rsid w:val="00D32B02"/>
    <w:rsid w:val="00D34280"/>
    <w:rsid w:val="00D35E1C"/>
    <w:rsid w:val="00D37675"/>
    <w:rsid w:val="00D411AB"/>
    <w:rsid w:val="00D42DE3"/>
    <w:rsid w:val="00D43046"/>
    <w:rsid w:val="00D438AD"/>
    <w:rsid w:val="00D43F99"/>
    <w:rsid w:val="00D4513A"/>
    <w:rsid w:val="00D45F56"/>
    <w:rsid w:val="00D464EB"/>
    <w:rsid w:val="00D4789E"/>
    <w:rsid w:val="00D508F1"/>
    <w:rsid w:val="00D50C47"/>
    <w:rsid w:val="00D50D84"/>
    <w:rsid w:val="00D50EC6"/>
    <w:rsid w:val="00D51947"/>
    <w:rsid w:val="00D533C0"/>
    <w:rsid w:val="00D53B1B"/>
    <w:rsid w:val="00D55E4A"/>
    <w:rsid w:val="00D562EC"/>
    <w:rsid w:val="00D571E4"/>
    <w:rsid w:val="00D57C77"/>
    <w:rsid w:val="00D57E8C"/>
    <w:rsid w:val="00D61B5F"/>
    <w:rsid w:val="00D63B22"/>
    <w:rsid w:val="00D64898"/>
    <w:rsid w:val="00D64EA9"/>
    <w:rsid w:val="00D66608"/>
    <w:rsid w:val="00D66D67"/>
    <w:rsid w:val="00D70796"/>
    <w:rsid w:val="00D73923"/>
    <w:rsid w:val="00D73F35"/>
    <w:rsid w:val="00D74575"/>
    <w:rsid w:val="00D752E1"/>
    <w:rsid w:val="00D76BC0"/>
    <w:rsid w:val="00D76EC4"/>
    <w:rsid w:val="00D7781B"/>
    <w:rsid w:val="00D808E5"/>
    <w:rsid w:val="00D81503"/>
    <w:rsid w:val="00D81621"/>
    <w:rsid w:val="00D82569"/>
    <w:rsid w:val="00D85140"/>
    <w:rsid w:val="00D85C91"/>
    <w:rsid w:val="00D86B02"/>
    <w:rsid w:val="00D8706A"/>
    <w:rsid w:val="00D87CD1"/>
    <w:rsid w:val="00D90D00"/>
    <w:rsid w:val="00D9102A"/>
    <w:rsid w:val="00D9190E"/>
    <w:rsid w:val="00D91AD3"/>
    <w:rsid w:val="00D9298F"/>
    <w:rsid w:val="00D93A06"/>
    <w:rsid w:val="00D956DA"/>
    <w:rsid w:val="00D9696D"/>
    <w:rsid w:val="00D96E0A"/>
    <w:rsid w:val="00DA0B59"/>
    <w:rsid w:val="00DA25ED"/>
    <w:rsid w:val="00DA3B68"/>
    <w:rsid w:val="00DA409C"/>
    <w:rsid w:val="00DA50F1"/>
    <w:rsid w:val="00DA52F9"/>
    <w:rsid w:val="00DA5F28"/>
    <w:rsid w:val="00DB08B4"/>
    <w:rsid w:val="00DB13D6"/>
    <w:rsid w:val="00DB1FE4"/>
    <w:rsid w:val="00DB2226"/>
    <w:rsid w:val="00DB2D98"/>
    <w:rsid w:val="00DB4B81"/>
    <w:rsid w:val="00DB6544"/>
    <w:rsid w:val="00DB73A6"/>
    <w:rsid w:val="00DB78BC"/>
    <w:rsid w:val="00DB7C19"/>
    <w:rsid w:val="00DC0174"/>
    <w:rsid w:val="00DC1324"/>
    <w:rsid w:val="00DC1CD8"/>
    <w:rsid w:val="00DC38D7"/>
    <w:rsid w:val="00DC5291"/>
    <w:rsid w:val="00DC6380"/>
    <w:rsid w:val="00DC6F92"/>
    <w:rsid w:val="00DC700C"/>
    <w:rsid w:val="00DC7B49"/>
    <w:rsid w:val="00DC7F99"/>
    <w:rsid w:val="00DD3310"/>
    <w:rsid w:val="00DE1976"/>
    <w:rsid w:val="00DE2309"/>
    <w:rsid w:val="00DE3265"/>
    <w:rsid w:val="00DE35A5"/>
    <w:rsid w:val="00DE3664"/>
    <w:rsid w:val="00DE6706"/>
    <w:rsid w:val="00DF1EF2"/>
    <w:rsid w:val="00DF46C7"/>
    <w:rsid w:val="00DF47C0"/>
    <w:rsid w:val="00DF542A"/>
    <w:rsid w:val="00DF640B"/>
    <w:rsid w:val="00DF7997"/>
    <w:rsid w:val="00E0194F"/>
    <w:rsid w:val="00E028CB"/>
    <w:rsid w:val="00E02DB2"/>
    <w:rsid w:val="00E03AC5"/>
    <w:rsid w:val="00E0463A"/>
    <w:rsid w:val="00E04810"/>
    <w:rsid w:val="00E053B0"/>
    <w:rsid w:val="00E12AD0"/>
    <w:rsid w:val="00E12CC2"/>
    <w:rsid w:val="00E156A9"/>
    <w:rsid w:val="00E15873"/>
    <w:rsid w:val="00E17DB4"/>
    <w:rsid w:val="00E2037E"/>
    <w:rsid w:val="00E22588"/>
    <w:rsid w:val="00E22AE9"/>
    <w:rsid w:val="00E22DC7"/>
    <w:rsid w:val="00E22F62"/>
    <w:rsid w:val="00E27070"/>
    <w:rsid w:val="00E27583"/>
    <w:rsid w:val="00E30A53"/>
    <w:rsid w:val="00E3304C"/>
    <w:rsid w:val="00E339A7"/>
    <w:rsid w:val="00E3464C"/>
    <w:rsid w:val="00E35EE3"/>
    <w:rsid w:val="00E4046F"/>
    <w:rsid w:val="00E417C2"/>
    <w:rsid w:val="00E42CC6"/>
    <w:rsid w:val="00E43511"/>
    <w:rsid w:val="00E4362B"/>
    <w:rsid w:val="00E43F77"/>
    <w:rsid w:val="00E44380"/>
    <w:rsid w:val="00E443D3"/>
    <w:rsid w:val="00E47A9A"/>
    <w:rsid w:val="00E517DD"/>
    <w:rsid w:val="00E52706"/>
    <w:rsid w:val="00E54305"/>
    <w:rsid w:val="00E55ADA"/>
    <w:rsid w:val="00E56EF3"/>
    <w:rsid w:val="00E573B8"/>
    <w:rsid w:val="00E60860"/>
    <w:rsid w:val="00E613B8"/>
    <w:rsid w:val="00E628E8"/>
    <w:rsid w:val="00E62CC4"/>
    <w:rsid w:val="00E62EB6"/>
    <w:rsid w:val="00E66D63"/>
    <w:rsid w:val="00E67677"/>
    <w:rsid w:val="00E67BAD"/>
    <w:rsid w:val="00E71AB7"/>
    <w:rsid w:val="00E72985"/>
    <w:rsid w:val="00E742D6"/>
    <w:rsid w:val="00E74319"/>
    <w:rsid w:val="00E749E2"/>
    <w:rsid w:val="00E75D71"/>
    <w:rsid w:val="00E76213"/>
    <w:rsid w:val="00E77B25"/>
    <w:rsid w:val="00E80475"/>
    <w:rsid w:val="00E817E3"/>
    <w:rsid w:val="00E8325C"/>
    <w:rsid w:val="00E833D6"/>
    <w:rsid w:val="00E84DAF"/>
    <w:rsid w:val="00E85713"/>
    <w:rsid w:val="00E87C60"/>
    <w:rsid w:val="00E92CA0"/>
    <w:rsid w:val="00E940F5"/>
    <w:rsid w:val="00E94650"/>
    <w:rsid w:val="00E94B2C"/>
    <w:rsid w:val="00E955F7"/>
    <w:rsid w:val="00E964EB"/>
    <w:rsid w:val="00E973D9"/>
    <w:rsid w:val="00EA0B08"/>
    <w:rsid w:val="00EA2244"/>
    <w:rsid w:val="00EA3ED1"/>
    <w:rsid w:val="00EA5BD8"/>
    <w:rsid w:val="00EA7D48"/>
    <w:rsid w:val="00EB0BC3"/>
    <w:rsid w:val="00EB2FAE"/>
    <w:rsid w:val="00EB4ADC"/>
    <w:rsid w:val="00EB6C07"/>
    <w:rsid w:val="00EB727B"/>
    <w:rsid w:val="00EC0F23"/>
    <w:rsid w:val="00EC11FF"/>
    <w:rsid w:val="00EC2C11"/>
    <w:rsid w:val="00EC39F7"/>
    <w:rsid w:val="00EC4090"/>
    <w:rsid w:val="00EC416F"/>
    <w:rsid w:val="00EC60C0"/>
    <w:rsid w:val="00ED132B"/>
    <w:rsid w:val="00ED1E85"/>
    <w:rsid w:val="00ED3B95"/>
    <w:rsid w:val="00ED410F"/>
    <w:rsid w:val="00ED53CB"/>
    <w:rsid w:val="00ED601E"/>
    <w:rsid w:val="00ED71CF"/>
    <w:rsid w:val="00EE0CBE"/>
    <w:rsid w:val="00EE1DF8"/>
    <w:rsid w:val="00EE1E10"/>
    <w:rsid w:val="00EE1E27"/>
    <w:rsid w:val="00EE238D"/>
    <w:rsid w:val="00EE5D48"/>
    <w:rsid w:val="00EE74B3"/>
    <w:rsid w:val="00EF0A3C"/>
    <w:rsid w:val="00EF10BB"/>
    <w:rsid w:val="00EF260B"/>
    <w:rsid w:val="00EF2A9B"/>
    <w:rsid w:val="00EF58EB"/>
    <w:rsid w:val="00EF6102"/>
    <w:rsid w:val="00EF7473"/>
    <w:rsid w:val="00EF78DD"/>
    <w:rsid w:val="00EF7BF7"/>
    <w:rsid w:val="00F00975"/>
    <w:rsid w:val="00F05A28"/>
    <w:rsid w:val="00F0775A"/>
    <w:rsid w:val="00F1009F"/>
    <w:rsid w:val="00F1099D"/>
    <w:rsid w:val="00F11612"/>
    <w:rsid w:val="00F119C9"/>
    <w:rsid w:val="00F127B8"/>
    <w:rsid w:val="00F13492"/>
    <w:rsid w:val="00F13B86"/>
    <w:rsid w:val="00F144ED"/>
    <w:rsid w:val="00F151AC"/>
    <w:rsid w:val="00F17BAE"/>
    <w:rsid w:val="00F17F58"/>
    <w:rsid w:val="00F218A7"/>
    <w:rsid w:val="00F23FFC"/>
    <w:rsid w:val="00F24103"/>
    <w:rsid w:val="00F24B6A"/>
    <w:rsid w:val="00F25D23"/>
    <w:rsid w:val="00F26167"/>
    <w:rsid w:val="00F261F6"/>
    <w:rsid w:val="00F26E7A"/>
    <w:rsid w:val="00F30769"/>
    <w:rsid w:val="00F3244A"/>
    <w:rsid w:val="00F3283F"/>
    <w:rsid w:val="00F328DA"/>
    <w:rsid w:val="00F37DCF"/>
    <w:rsid w:val="00F410B1"/>
    <w:rsid w:val="00F43A96"/>
    <w:rsid w:val="00F46259"/>
    <w:rsid w:val="00F471D7"/>
    <w:rsid w:val="00F508F0"/>
    <w:rsid w:val="00F516BC"/>
    <w:rsid w:val="00F5308F"/>
    <w:rsid w:val="00F53681"/>
    <w:rsid w:val="00F53863"/>
    <w:rsid w:val="00F547EA"/>
    <w:rsid w:val="00F55701"/>
    <w:rsid w:val="00F56617"/>
    <w:rsid w:val="00F57DA4"/>
    <w:rsid w:val="00F64429"/>
    <w:rsid w:val="00F66309"/>
    <w:rsid w:val="00F743C5"/>
    <w:rsid w:val="00F74844"/>
    <w:rsid w:val="00F7775D"/>
    <w:rsid w:val="00F80203"/>
    <w:rsid w:val="00F8035E"/>
    <w:rsid w:val="00F803C7"/>
    <w:rsid w:val="00F804C4"/>
    <w:rsid w:val="00F806B1"/>
    <w:rsid w:val="00F83970"/>
    <w:rsid w:val="00F842F5"/>
    <w:rsid w:val="00F843B6"/>
    <w:rsid w:val="00F84433"/>
    <w:rsid w:val="00F846BD"/>
    <w:rsid w:val="00F84896"/>
    <w:rsid w:val="00F85763"/>
    <w:rsid w:val="00F859DE"/>
    <w:rsid w:val="00F86BF5"/>
    <w:rsid w:val="00F873C3"/>
    <w:rsid w:val="00F90DD5"/>
    <w:rsid w:val="00F913F1"/>
    <w:rsid w:val="00F91614"/>
    <w:rsid w:val="00F925E0"/>
    <w:rsid w:val="00F92A3E"/>
    <w:rsid w:val="00F92AAC"/>
    <w:rsid w:val="00F937BC"/>
    <w:rsid w:val="00F9635B"/>
    <w:rsid w:val="00F9775C"/>
    <w:rsid w:val="00FA0D20"/>
    <w:rsid w:val="00FA11AA"/>
    <w:rsid w:val="00FA351C"/>
    <w:rsid w:val="00FA35AF"/>
    <w:rsid w:val="00FA4250"/>
    <w:rsid w:val="00FA4587"/>
    <w:rsid w:val="00FA4D23"/>
    <w:rsid w:val="00FA654A"/>
    <w:rsid w:val="00FB0555"/>
    <w:rsid w:val="00FB08B1"/>
    <w:rsid w:val="00FB09BC"/>
    <w:rsid w:val="00FB1B0D"/>
    <w:rsid w:val="00FB2F9A"/>
    <w:rsid w:val="00FB68EA"/>
    <w:rsid w:val="00FB7E40"/>
    <w:rsid w:val="00FC11A5"/>
    <w:rsid w:val="00FC2FBA"/>
    <w:rsid w:val="00FC3DCB"/>
    <w:rsid w:val="00FC5970"/>
    <w:rsid w:val="00FC6B62"/>
    <w:rsid w:val="00FC7427"/>
    <w:rsid w:val="00FC750F"/>
    <w:rsid w:val="00FC7965"/>
    <w:rsid w:val="00FD0D41"/>
    <w:rsid w:val="00FD235D"/>
    <w:rsid w:val="00FD2829"/>
    <w:rsid w:val="00FD28E9"/>
    <w:rsid w:val="00FD4F5B"/>
    <w:rsid w:val="00FD6C16"/>
    <w:rsid w:val="00FD787C"/>
    <w:rsid w:val="00FD7F67"/>
    <w:rsid w:val="00FE0C7D"/>
    <w:rsid w:val="00FE26AF"/>
    <w:rsid w:val="00FE28DC"/>
    <w:rsid w:val="00FE354F"/>
    <w:rsid w:val="00FE3EBA"/>
    <w:rsid w:val="00FE5A4F"/>
    <w:rsid w:val="00FE617E"/>
    <w:rsid w:val="00FF189C"/>
    <w:rsid w:val="00FF18E0"/>
    <w:rsid w:val="00FF1E01"/>
    <w:rsid w:val="00FF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42B931"/>
  <w14:discardImageEditingData/>
  <w15:chartTrackingRefBased/>
  <w15:docId w15:val="{85BFC1BB-38E9-4C49-A583-FC47D776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caption" w:qFormat="1"/>
    <w:lsdException w:name="table of figures" w:uiPriority="99"/>
    <w:lsdException w:name="footnote reference" w:uiPriority="99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Normal"/>
    <w:qFormat/>
    <w:rsid w:val="00894C5E"/>
    <w:rPr>
      <w:rFonts w:asciiTheme="minorHAnsi" w:eastAsia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EB727B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EB727B"/>
    <w:pPr>
      <w:keepNext/>
      <w:keepLines/>
      <w:jc w:val="center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EB727B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BodyText"/>
    <w:qFormat/>
    <w:rsid w:val="00EB727B"/>
    <w:pPr>
      <w:keepNext/>
      <w:keepLines/>
      <w:ind w:left="720"/>
      <w:outlineLvl w:val="3"/>
    </w:pPr>
    <w:rPr>
      <w:bCs/>
      <w:i/>
      <w:szCs w:val="28"/>
    </w:rPr>
  </w:style>
  <w:style w:type="paragraph" w:styleId="Heading5">
    <w:name w:val="heading 5"/>
    <w:basedOn w:val="Normal"/>
    <w:next w:val="Heading1"/>
    <w:qFormat/>
    <w:rsid w:val="00EB727B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EB727B"/>
    <w:pPr>
      <w:keepNext/>
      <w:keepLines/>
      <w:pageBreakBefore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B727B"/>
  </w:style>
  <w:style w:type="character" w:customStyle="1" w:styleId="BodyTextChar">
    <w:name w:val="Body Text Char"/>
    <w:link w:val="BodyText"/>
    <w:rsid w:val="00BC62A1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BC62A1"/>
    <w:rPr>
      <w:rFonts w:cs="Arial"/>
      <w:bCs/>
      <w:sz w:val="24"/>
      <w:szCs w:val="32"/>
    </w:rPr>
  </w:style>
  <w:style w:type="character" w:customStyle="1" w:styleId="Heading2Char">
    <w:name w:val="Heading 2 Char"/>
    <w:link w:val="Heading2"/>
    <w:uiPriority w:val="9"/>
    <w:rsid w:val="00BC62A1"/>
    <w:rPr>
      <w:rFonts w:cs="Arial"/>
      <w:bCs/>
      <w:i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BC62A1"/>
    <w:rPr>
      <w:rFonts w:cs="Arial"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rsid w:val="00EB727B"/>
    <w:pPr>
      <w:tabs>
        <w:tab w:val="right" w:pos="8640"/>
        <w:tab w:val="right" w:pos="9360"/>
      </w:tabs>
    </w:pPr>
  </w:style>
  <w:style w:type="character" w:customStyle="1" w:styleId="HeaderChar">
    <w:name w:val="Header Char"/>
    <w:link w:val="Header"/>
    <w:uiPriority w:val="99"/>
    <w:rsid w:val="00C764E6"/>
    <w:rPr>
      <w:sz w:val="24"/>
      <w:szCs w:val="24"/>
    </w:rPr>
  </w:style>
  <w:style w:type="character" w:styleId="HTMLKeyboard">
    <w:name w:val="HTML Keyboard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B727B"/>
  </w:style>
  <w:style w:type="paragraph" w:styleId="Caption">
    <w:name w:val="caption"/>
    <w:basedOn w:val="Normal"/>
    <w:next w:val="Normal"/>
    <w:autoRedefine/>
    <w:qFormat/>
    <w:rsid w:val="00062693"/>
    <w:pPr>
      <w:keepNext/>
      <w:keepLines/>
      <w:spacing w:line="480" w:lineRule="auto"/>
    </w:pPr>
    <w:rPr>
      <w:rFonts w:ascii="Times New Roman" w:hAnsi="Times New Roman" w:cs="Times New Roman"/>
      <w:b/>
      <w:iCs/>
    </w:rPr>
  </w:style>
  <w:style w:type="paragraph" w:styleId="Title">
    <w:name w:val="Title"/>
    <w:basedOn w:val="Normal"/>
    <w:qFormat/>
    <w:rsid w:val="0089099B"/>
    <w:pPr>
      <w:jc w:val="center"/>
    </w:pPr>
    <w:rPr>
      <w:b/>
      <w:bCs/>
    </w:rPr>
  </w:style>
  <w:style w:type="paragraph" w:customStyle="1" w:styleId="AuthorList">
    <w:name w:val="Author List"/>
    <w:basedOn w:val="Normal"/>
    <w:rsid w:val="00EB727B"/>
    <w:pPr>
      <w:keepLines/>
      <w:jc w:val="center"/>
    </w:pPr>
  </w:style>
  <w:style w:type="paragraph" w:customStyle="1" w:styleId="TableHeading">
    <w:name w:val="Table Heading"/>
    <w:basedOn w:val="Normal"/>
    <w:next w:val="Normal"/>
    <w:rsid w:val="00EB727B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EB727B"/>
    <w:pPr>
      <w:keepNext/>
      <w:keepLines/>
    </w:pPr>
  </w:style>
  <w:style w:type="paragraph" w:customStyle="1" w:styleId="References">
    <w:name w:val="References"/>
    <w:basedOn w:val="Normal"/>
    <w:rsid w:val="00EB727B"/>
    <w:pPr>
      <w:ind w:left="720" w:hanging="720"/>
    </w:pPr>
  </w:style>
  <w:style w:type="paragraph" w:styleId="Footer">
    <w:name w:val="footer"/>
    <w:basedOn w:val="Normal"/>
    <w:rsid w:val="00EB727B"/>
    <w:pPr>
      <w:tabs>
        <w:tab w:val="center" w:pos="4320"/>
        <w:tab w:val="right" w:pos="8640"/>
      </w:tabs>
    </w:pPr>
  </w:style>
  <w:style w:type="character" w:styleId="CommentReference">
    <w:name w:val="annotation reference"/>
    <w:uiPriority w:val="99"/>
    <w:semiHidden/>
    <w:rsid w:val="00EB727B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EB727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562BEF"/>
    <w:rPr>
      <w:sz w:val="24"/>
      <w:szCs w:val="24"/>
    </w:rPr>
  </w:style>
  <w:style w:type="paragraph" w:styleId="BlockText">
    <w:name w:val="Block Text"/>
    <w:basedOn w:val="Normal"/>
    <w:rsid w:val="00EB727B"/>
    <w:pPr>
      <w:ind w:left="720"/>
    </w:pPr>
  </w:style>
  <w:style w:type="paragraph" w:styleId="CommentText">
    <w:name w:val="annotation text"/>
    <w:basedOn w:val="Normal"/>
    <w:link w:val="CommentTextChar"/>
    <w:uiPriority w:val="99"/>
    <w:rsid w:val="00EB72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21B"/>
  </w:style>
  <w:style w:type="character" w:styleId="Hyperlink">
    <w:name w:val="Hyperlink"/>
    <w:uiPriority w:val="99"/>
    <w:rsid w:val="00231047"/>
    <w:rPr>
      <w:color w:val="0000FF"/>
      <w:u w:val="single"/>
    </w:rPr>
  </w:style>
  <w:style w:type="paragraph" w:styleId="NormalWeb">
    <w:name w:val="Normal (Web)"/>
    <w:basedOn w:val="Normal"/>
    <w:uiPriority w:val="99"/>
    <w:rsid w:val="00231047"/>
    <w:pPr>
      <w:spacing w:before="100" w:beforeAutospacing="1" w:after="100" w:afterAutospacing="1"/>
    </w:pPr>
  </w:style>
  <w:style w:type="character" w:styleId="FollowedHyperlink">
    <w:name w:val="FollowedHyperlink"/>
    <w:uiPriority w:val="99"/>
    <w:rsid w:val="00231047"/>
    <w:rPr>
      <w:color w:val="800080"/>
      <w:u w:val="single"/>
    </w:rPr>
  </w:style>
  <w:style w:type="character" w:styleId="Emphasis">
    <w:name w:val="Emphasis"/>
    <w:qFormat/>
    <w:rsid w:val="00FB68EA"/>
    <w:rPr>
      <w:i/>
      <w:iCs/>
    </w:rPr>
  </w:style>
  <w:style w:type="paragraph" w:styleId="BalloonText">
    <w:name w:val="Balloon Text"/>
    <w:basedOn w:val="Normal"/>
    <w:link w:val="BalloonTextChar"/>
    <w:rsid w:val="00DC70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DC700C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next w:val="Normal"/>
    <w:link w:val="EndnoteTextChar"/>
    <w:rsid w:val="00B43CD5"/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B43CD5"/>
    <w:rPr>
      <w:sz w:val="24"/>
    </w:rPr>
  </w:style>
  <w:style w:type="character" w:styleId="EndnoteReference">
    <w:name w:val="endnote reference"/>
    <w:rsid w:val="00434765"/>
    <w:rPr>
      <w:vertAlign w:val="superscript"/>
    </w:rPr>
  </w:style>
  <w:style w:type="table" w:styleId="TableGrid">
    <w:name w:val="Table Grid"/>
    <w:basedOn w:val="TableNormal"/>
    <w:rsid w:val="0043476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PAHeading2">
    <w:name w:val="APA Heading 2"/>
    <w:basedOn w:val="APAHeading1"/>
    <w:next w:val="Normal"/>
    <w:link w:val="APAHeading2Char"/>
    <w:qFormat/>
    <w:rsid w:val="002F0FAF"/>
    <w:pPr>
      <w:jc w:val="left"/>
    </w:pPr>
    <w:rPr>
      <w:bCs/>
      <w:iCs/>
    </w:rPr>
  </w:style>
  <w:style w:type="paragraph" w:customStyle="1" w:styleId="APAHeading1">
    <w:name w:val="APA Heading 1"/>
    <w:basedOn w:val="Heading1"/>
    <w:next w:val="Normal"/>
    <w:link w:val="APAHeading1Char"/>
    <w:autoRedefine/>
    <w:qFormat/>
    <w:rsid w:val="00DF640B"/>
    <w:rPr>
      <w:b/>
      <w:bCs w:val="0"/>
      <w:szCs w:val="28"/>
    </w:rPr>
  </w:style>
  <w:style w:type="character" w:customStyle="1" w:styleId="APAHeading1Char">
    <w:name w:val="APA Heading 1 Char"/>
    <w:link w:val="APAHeading1"/>
    <w:rsid w:val="00DF640B"/>
    <w:rPr>
      <w:rFonts w:cs="Arial"/>
      <w:b/>
      <w:sz w:val="24"/>
      <w:szCs w:val="28"/>
    </w:rPr>
  </w:style>
  <w:style w:type="character" w:customStyle="1" w:styleId="APAHeading2Char">
    <w:name w:val="APA Heading 2 Char"/>
    <w:link w:val="APAHeading2"/>
    <w:rsid w:val="002F0FAF"/>
    <w:rPr>
      <w:rFonts w:cs="Arial"/>
      <w:b/>
      <w:iCs/>
      <w:sz w:val="24"/>
      <w:szCs w:val="28"/>
    </w:rPr>
  </w:style>
  <w:style w:type="paragraph" w:customStyle="1" w:styleId="APAReferences">
    <w:name w:val="APA References"/>
    <w:basedOn w:val="APAHeading1"/>
    <w:link w:val="APAReferencesChar"/>
    <w:qFormat/>
    <w:rsid w:val="00833EB9"/>
  </w:style>
  <w:style w:type="character" w:customStyle="1" w:styleId="APAReferencesChar">
    <w:name w:val="APA References Char"/>
    <w:link w:val="APAReferences"/>
    <w:rsid w:val="00833EB9"/>
    <w:rPr>
      <w:rFonts w:cs="Arial"/>
      <w:b/>
      <w:bCs/>
      <w:iCs/>
      <w:sz w:val="24"/>
      <w:szCs w:val="28"/>
    </w:rPr>
  </w:style>
  <w:style w:type="paragraph" w:customStyle="1" w:styleId="APAAbstract">
    <w:name w:val="APA Abstract"/>
    <w:basedOn w:val="Normal"/>
    <w:next w:val="NormalIndent"/>
    <w:link w:val="APAAbstractChar"/>
    <w:qFormat/>
    <w:rsid w:val="00A939EC"/>
  </w:style>
  <w:style w:type="paragraph" w:styleId="NormalIndent">
    <w:name w:val="Normal Indent"/>
    <w:basedOn w:val="Normal"/>
    <w:rsid w:val="00220A1D"/>
    <w:pPr>
      <w:ind w:left="720"/>
    </w:pPr>
  </w:style>
  <w:style w:type="character" w:customStyle="1" w:styleId="APAAbstractChar">
    <w:name w:val="APA Abstract Char"/>
    <w:link w:val="APAAbstract"/>
    <w:rsid w:val="00A939EC"/>
    <w:rPr>
      <w:sz w:val="24"/>
      <w:szCs w:val="24"/>
    </w:rPr>
  </w:style>
  <w:style w:type="paragraph" w:customStyle="1" w:styleId="APAHeading3">
    <w:name w:val="APA Heading 3"/>
    <w:basedOn w:val="APAHeading2"/>
    <w:next w:val="Normal"/>
    <w:link w:val="APAHeading3Char"/>
    <w:qFormat/>
    <w:rsid w:val="002F0FAF"/>
    <w:rPr>
      <w:bCs w:val="0"/>
      <w:i/>
      <w:iCs w:val="0"/>
    </w:rPr>
  </w:style>
  <w:style w:type="character" w:customStyle="1" w:styleId="APAHeading3Char">
    <w:name w:val="APA Heading 3 Char"/>
    <w:link w:val="APAHeading3"/>
    <w:rsid w:val="002F0FAF"/>
    <w:rPr>
      <w:rFonts w:cs="Arial"/>
      <w:b/>
      <w:bCs/>
      <w:i/>
      <w:sz w:val="24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FA35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PAHeading1"/>
    <w:next w:val="Normal"/>
    <w:link w:val="EndNoteBibliographyTitleChar"/>
    <w:autoRedefine/>
    <w:rsid w:val="00DF640B"/>
    <w:rPr>
      <w:rFonts w:cs="Times New Roman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DF640B"/>
    <w:rPr>
      <w:b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A35AF"/>
  </w:style>
  <w:style w:type="character" w:customStyle="1" w:styleId="EndNoteBibliographyChar">
    <w:name w:val="EndNote Bibliography Char"/>
    <w:basedOn w:val="BodyTextChar"/>
    <w:link w:val="EndNoteBibliography"/>
    <w:rsid w:val="00FA35A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B73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7321B"/>
    <w:rPr>
      <w:b/>
      <w:bCs/>
    </w:rPr>
  </w:style>
  <w:style w:type="paragraph" w:styleId="FootnoteText">
    <w:name w:val="footnote text"/>
    <w:basedOn w:val="Normal"/>
    <w:link w:val="FootnoteTextChar"/>
    <w:rsid w:val="00B236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2361B"/>
  </w:style>
  <w:style w:type="character" w:styleId="FootnoteReference">
    <w:name w:val="footnote reference"/>
    <w:basedOn w:val="DefaultParagraphFont"/>
    <w:uiPriority w:val="99"/>
    <w:rsid w:val="00B2361B"/>
    <w:rPr>
      <w:vertAlign w:val="superscript"/>
    </w:rPr>
  </w:style>
  <w:style w:type="paragraph" w:styleId="Revision">
    <w:name w:val="Revision"/>
    <w:hidden/>
    <w:uiPriority w:val="99"/>
    <w:semiHidden/>
    <w:rsid w:val="007D7A7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862C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862C4"/>
  </w:style>
  <w:style w:type="character" w:customStyle="1" w:styleId="number">
    <w:name w:val="number"/>
    <w:basedOn w:val="DefaultParagraphFont"/>
    <w:rsid w:val="002E5931"/>
  </w:style>
  <w:style w:type="table" w:customStyle="1" w:styleId="PlainTable11">
    <w:name w:val="Plain Table 11"/>
    <w:basedOn w:val="TableNormal"/>
    <w:next w:val="PlainTable1"/>
    <w:uiPriority w:val="41"/>
    <w:rsid w:val="00D12DFD"/>
    <w:rPr>
      <w:rFonts w:ascii="Calibri Light" w:hAnsi="Calibri Light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12D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next w:val="Normal"/>
    <w:autoRedefine/>
    <w:uiPriority w:val="99"/>
    <w:rsid w:val="005B4ACF"/>
    <w:pPr>
      <w:ind w:firstLine="720"/>
    </w:pPr>
    <w:rPr>
      <w:rFonts w:eastAsiaTheme="majorEastAsia" w:cstheme="majorBidi"/>
      <w:bCs/>
      <w:sz w:val="24"/>
      <w:szCs w:val="28"/>
    </w:rPr>
  </w:style>
  <w:style w:type="table" w:styleId="PlainTable3">
    <w:name w:val="Plain Table 3"/>
    <w:basedOn w:val="TableNormal"/>
    <w:uiPriority w:val="43"/>
    <w:rsid w:val="00A051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B1D7B"/>
    <w:p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TOC2">
    <w:name w:val="toc 2"/>
    <w:next w:val="Normal"/>
    <w:autoRedefine/>
    <w:uiPriority w:val="39"/>
    <w:rsid w:val="00CA1042"/>
    <w:pPr>
      <w:ind w:left="720"/>
    </w:pPr>
    <w:rPr>
      <w:rFonts w:cstheme="minorHAnsi"/>
      <w:b/>
      <w:bCs/>
      <w:sz w:val="24"/>
    </w:rPr>
  </w:style>
  <w:style w:type="paragraph" w:styleId="TOC3">
    <w:name w:val="toc 3"/>
    <w:next w:val="Normal"/>
    <w:autoRedefine/>
    <w:uiPriority w:val="39"/>
    <w:rsid w:val="00CA1042"/>
    <w:pPr>
      <w:ind w:left="1440"/>
    </w:pPr>
    <w:rPr>
      <w:rFonts w:cstheme="minorHAnsi"/>
      <w:sz w:val="24"/>
    </w:rPr>
  </w:style>
  <w:style w:type="paragraph" w:styleId="TOC1">
    <w:name w:val="toc 1"/>
    <w:next w:val="Normal"/>
    <w:autoRedefine/>
    <w:uiPriority w:val="39"/>
    <w:rsid w:val="00CA1042"/>
    <w:pPr>
      <w:tabs>
        <w:tab w:val="right" w:pos="9350"/>
      </w:tabs>
      <w:spacing w:before="240"/>
    </w:pPr>
    <w:rPr>
      <w:rFonts w:cstheme="majorHAnsi"/>
      <w:b/>
      <w:bCs/>
      <w:caps/>
      <w:sz w:val="24"/>
      <w:szCs w:val="24"/>
    </w:rPr>
  </w:style>
  <w:style w:type="paragraph" w:styleId="TOC4">
    <w:name w:val="toc 4"/>
    <w:next w:val="Normal"/>
    <w:autoRedefine/>
    <w:uiPriority w:val="39"/>
    <w:rsid w:val="009F1544"/>
    <w:pPr>
      <w:ind w:left="2160"/>
    </w:pPr>
    <w:rPr>
      <w:rFonts w:cstheme="minorHAnsi"/>
      <w:sz w:val="24"/>
    </w:rPr>
  </w:style>
  <w:style w:type="paragraph" w:styleId="TOC5">
    <w:name w:val="toc 5"/>
    <w:basedOn w:val="Normal"/>
    <w:next w:val="Normal"/>
    <w:autoRedefine/>
    <w:rsid w:val="00AB1D7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rsid w:val="00AB1D7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rsid w:val="00AB1D7B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rsid w:val="00AB1D7B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rsid w:val="00AB1D7B"/>
    <w:pPr>
      <w:ind w:left="1920"/>
    </w:pPr>
    <w:rPr>
      <w:rFonts w:cstheme="minorHAnsi"/>
      <w:sz w:val="20"/>
      <w:szCs w:val="20"/>
    </w:rPr>
  </w:style>
  <w:style w:type="table" w:styleId="PlainTable2">
    <w:name w:val="Plain Table 2"/>
    <w:basedOn w:val="TableNormal"/>
    <w:uiPriority w:val="42"/>
    <w:rsid w:val="004177F2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unhideWhenUsed/>
    <w:rsid w:val="004761E3"/>
  </w:style>
  <w:style w:type="paragraph" w:customStyle="1" w:styleId="APAAuthorList">
    <w:name w:val="APA Author List"/>
    <w:basedOn w:val="Normal"/>
    <w:qFormat/>
    <w:rsid w:val="00B43CD5"/>
    <w:pPr>
      <w:jc w:val="center"/>
    </w:pPr>
  </w:style>
  <w:style w:type="paragraph" w:customStyle="1" w:styleId="APARunningHead">
    <w:name w:val="APA Running Head"/>
    <w:basedOn w:val="BodyText"/>
    <w:autoRedefine/>
    <w:qFormat/>
    <w:rsid w:val="00804ED9"/>
    <w:rPr>
      <w:caps/>
    </w:rPr>
  </w:style>
  <w:style w:type="table" w:styleId="GridTable1Light">
    <w:name w:val="Grid Table 1 Light"/>
    <w:basedOn w:val="TableNormal"/>
    <w:uiPriority w:val="46"/>
    <w:rsid w:val="00894C5E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8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ommy-two/Library/Group%20Containers/UBF8T346G9.Office/User%20Content.localized/Templates.localized/APA%207%20sec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889F9D-C766-0C40-999C-F31A3D129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7 section.dotx</Template>
  <TotalTime>7</TotalTime>
  <Pages>6</Pages>
  <Words>1461</Words>
  <Characters>833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6th Edition</vt:lpstr>
    </vt:vector>
  </TitlesOfParts>
  <Company>ISI ResearchSoft</Company>
  <LinksUpToDate>false</LinksUpToDate>
  <CharactersWithSpaces>9773</CharactersWithSpaces>
  <SharedDoc>false</SharedDoc>
  <HLinks>
    <vt:vector size="300" baseType="variant">
      <vt:variant>
        <vt:i4>2359395</vt:i4>
      </vt:variant>
      <vt:variant>
        <vt:i4>196</vt:i4>
      </vt:variant>
      <vt:variant>
        <vt:i4>0</vt:i4>
      </vt:variant>
      <vt:variant>
        <vt:i4>5</vt:i4>
      </vt:variant>
      <vt:variant>
        <vt:lpwstr>https://doi.org/10.35680/2372-0247.1004</vt:lpwstr>
      </vt:variant>
      <vt:variant>
        <vt:lpwstr/>
      </vt:variant>
      <vt:variant>
        <vt:i4>131165</vt:i4>
      </vt:variant>
      <vt:variant>
        <vt:i4>193</vt:i4>
      </vt:variant>
      <vt:variant>
        <vt:i4>0</vt:i4>
      </vt:variant>
      <vt:variant>
        <vt:i4>5</vt:i4>
      </vt:variant>
      <vt:variant>
        <vt:lpwstr>http://hdl.handle.net/2027/mdp.39015000816812</vt:lpwstr>
      </vt:variant>
      <vt:variant>
        <vt:lpwstr/>
      </vt:variant>
      <vt:variant>
        <vt:i4>5439504</vt:i4>
      </vt:variant>
      <vt:variant>
        <vt:i4>190</vt:i4>
      </vt:variant>
      <vt:variant>
        <vt:i4>0</vt:i4>
      </vt:variant>
      <vt:variant>
        <vt:i4>5</vt:i4>
      </vt:variant>
      <vt:variant>
        <vt:lpwstr>https://doi.org/10.1197/j.aem.2003.06.013</vt:lpwstr>
      </vt:variant>
      <vt:variant>
        <vt:lpwstr/>
      </vt:variant>
      <vt:variant>
        <vt:i4>1179658</vt:i4>
      </vt:variant>
      <vt:variant>
        <vt:i4>187</vt:i4>
      </vt:variant>
      <vt:variant>
        <vt:i4>0</vt:i4>
      </vt:variant>
      <vt:variant>
        <vt:i4>5</vt:i4>
      </vt:variant>
      <vt:variant>
        <vt:lpwstr>https://bjgp.org/content/bjgp/29/199/77.full.pdf</vt:lpwstr>
      </vt:variant>
      <vt:variant>
        <vt:lpwstr/>
      </vt:variant>
      <vt:variant>
        <vt:i4>5832719</vt:i4>
      </vt:variant>
      <vt:variant>
        <vt:i4>184</vt:i4>
      </vt:variant>
      <vt:variant>
        <vt:i4>0</vt:i4>
      </vt:variant>
      <vt:variant>
        <vt:i4>5</vt:i4>
      </vt:variant>
      <vt:variant>
        <vt:lpwstr>https://doi.org/10.1093/fampra/1.1.30</vt:lpwstr>
      </vt:variant>
      <vt:variant>
        <vt:lpwstr/>
      </vt:variant>
      <vt:variant>
        <vt:i4>1114203</vt:i4>
      </vt:variant>
      <vt:variant>
        <vt:i4>181</vt:i4>
      </vt:variant>
      <vt:variant>
        <vt:i4>0</vt:i4>
      </vt:variant>
      <vt:variant>
        <vt:i4>5</vt:i4>
      </vt:variant>
      <vt:variant>
        <vt:lpwstr>https://doi.org/10.1177/2374373518795415</vt:lpwstr>
      </vt:variant>
      <vt:variant>
        <vt:lpwstr/>
      </vt:variant>
      <vt:variant>
        <vt:i4>393290</vt:i4>
      </vt:variant>
      <vt:variant>
        <vt:i4>178</vt:i4>
      </vt:variant>
      <vt:variant>
        <vt:i4>0</vt:i4>
      </vt:variant>
      <vt:variant>
        <vt:i4>5</vt:i4>
      </vt:variant>
      <vt:variant>
        <vt:lpwstr>https://doi.org/10.1080/01419870.2016.1140793</vt:lpwstr>
      </vt:variant>
      <vt:variant>
        <vt:lpwstr/>
      </vt:variant>
      <vt:variant>
        <vt:i4>393283</vt:i4>
      </vt:variant>
      <vt:variant>
        <vt:i4>175</vt:i4>
      </vt:variant>
      <vt:variant>
        <vt:i4>0</vt:i4>
      </vt:variant>
      <vt:variant>
        <vt:i4>5</vt:i4>
      </vt:variant>
      <vt:variant>
        <vt:lpwstr>https://doi.org/10.1001/jama.1927.02680380001001</vt:lpwstr>
      </vt:variant>
      <vt:variant>
        <vt:lpwstr/>
      </vt:variant>
      <vt:variant>
        <vt:i4>5373965</vt:i4>
      </vt:variant>
      <vt:variant>
        <vt:i4>172</vt:i4>
      </vt:variant>
      <vt:variant>
        <vt:i4>0</vt:i4>
      </vt:variant>
      <vt:variant>
        <vt:i4>5</vt:i4>
      </vt:variant>
      <vt:variant>
        <vt:lpwstr>https://doi.org/10.1136/bmj.n160</vt:lpwstr>
      </vt:variant>
      <vt:variant>
        <vt:lpwstr/>
      </vt:variant>
      <vt:variant>
        <vt:i4>2752565</vt:i4>
      </vt:variant>
      <vt:variant>
        <vt:i4>169</vt:i4>
      </vt:variant>
      <vt:variant>
        <vt:i4>0</vt:i4>
      </vt:variant>
      <vt:variant>
        <vt:i4>5</vt:i4>
      </vt:variant>
      <vt:variant>
        <vt:lpwstr>https://doi.org/10.1186/s13643-021-01626-4</vt:lpwstr>
      </vt:variant>
      <vt:variant>
        <vt:lpwstr/>
      </vt:variant>
      <vt:variant>
        <vt:i4>6094922</vt:i4>
      </vt:variant>
      <vt:variant>
        <vt:i4>166</vt:i4>
      </vt:variant>
      <vt:variant>
        <vt:i4>0</vt:i4>
      </vt:variant>
      <vt:variant>
        <vt:i4>5</vt:i4>
      </vt:variant>
      <vt:variant>
        <vt:lpwstr>https://doi.org/10.1002/pbc.24361</vt:lpwstr>
      </vt:variant>
      <vt:variant>
        <vt:lpwstr/>
      </vt:variant>
      <vt:variant>
        <vt:i4>393216</vt:i4>
      </vt:variant>
      <vt:variant>
        <vt:i4>163</vt:i4>
      </vt:variant>
      <vt:variant>
        <vt:i4>0</vt:i4>
      </vt:variant>
      <vt:variant>
        <vt:i4>5</vt:i4>
      </vt:variant>
      <vt:variant>
        <vt:lpwstr>https://doi.org/10.1016/s0277-9536(00)00098-8</vt:lpwstr>
      </vt:variant>
      <vt:variant>
        <vt:lpwstr/>
      </vt:variant>
      <vt:variant>
        <vt:i4>786523</vt:i4>
      </vt:variant>
      <vt:variant>
        <vt:i4>160</vt:i4>
      </vt:variant>
      <vt:variant>
        <vt:i4>0</vt:i4>
      </vt:variant>
      <vt:variant>
        <vt:i4>5</vt:i4>
      </vt:variant>
      <vt:variant>
        <vt:lpwstr>https://doi.org/10.1002/jrsm.1411</vt:lpwstr>
      </vt:variant>
      <vt:variant>
        <vt:lpwstr/>
      </vt:variant>
      <vt:variant>
        <vt:i4>6750248</vt:i4>
      </vt:variant>
      <vt:variant>
        <vt:i4>157</vt:i4>
      </vt:variant>
      <vt:variant>
        <vt:i4>0</vt:i4>
      </vt:variant>
      <vt:variant>
        <vt:i4>5</vt:i4>
      </vt:variant>
      <vt:variant>
        <vt:lpwstr>https://journals.lww.com/nursingresearchonline/Fulltext/1977/11000/Nurse_Perceptions_of_Patient_Characteristics.12.aspx</vt:lpwstr>
      </vt:variant>
      <vt:variant>
        <vt:lpwstr/>
      </vt:variant>
      <vt:variant>
        <vt:i4>6619259</vt:i4>
      </vt:variant>
      <vt:variant>
        <vt:i4>154</vt:i4>
      </vt:variant>
      <vt:variant>
        <vt:i4>0</vt:i4>
      </vt:variant>
      <vt:variant>
        <vt:i4>5</vt:i4>
      </vt:variant>
      <vt:variant>
        <vt:lpwstr>https://pediatrics.aappublications.org/content/pediatrics/42/5/855.full.pdf</vt:lpwstr>
      </vt:variant>
      <vt:variant>
        <vt:lpwstr/>
      </vt:variant>
      <vt:variant>
        <vt:i4>3407989</vt:i4>
      </vt:variant>
      <vt:variant>
        <vt:i4>151</vt:i4>
      </vt:variant>
      <vt:variant>
        <vt:i4>0</vt:i4>
      </vt:variant>
      <vt:variant>
        <vt:i4>5</vt:i4>
      </vt:variant>
      <vt:variant>
        <vt:lpwstr>https://doi.org/10.17226/12875</vt:lpwstr>
      </vt:variant>
      <vt:variant>
        <vt:lpwstr/>
      </vt:variant>
      <vt:variant>
        <vt:i4>2424930</vt:i4>
      </vt:variant>
      <vt:variant>
        <vt:i4>148</vt:i4>
      </vt:variant>
      <vt:variant>
        <vt:i4>0</vt:i4>
      </vt:variant>
      <vt:variant>
        <vt:i4>5</vt:i4>
      </vt:variant>
      <vt:variant>
        <vt:lpwstr>https://doi.org/10.1056/nejm193505022121803</vt:lpwstr>
      </vt:variant>
      <vt:variant>
        <vt:lpwstr/>
      </vt:variant>
      <vt:variant>
        <vt:i4>7733344</vt:i4>
      </vt:variant>
      <vt:variant>
        <vt:i4>145</vt:i4>
      </vt:variant>
      <vt:variant>
        <vt:i4>0</vt:i4>
      </vt:variant>
      <vt:variant>
        <vt:i4>5</vt:i4>
      </vt:variant>
      <vt:variant>
        <vt:lpwstr>https://www.cms.gov/files/document/ed-cahps-fact-sheet.pdf</vt:lpwstr>
      </vt:variant>
      <vt:variant>
        <vt:lpwstr/>
      </vt:variant>
      <vt:variant>
        <vt:i4>7733374</vt:i4>
      </vt:variant>
      <vt:variant>
        <vt:i4>142</vt:i4>
      </vt:variant>
      <vt:variant>
        <vt:i4>0</vt:i4>
      </vt:variant>
      <vt:variant>
        <vt:i4>5</vt:i4>
      </vt:variant>
      <vt:variant>
        <vt:lpwstr>https://doi.org/10.1136/emermed-2020-210634</vt:lpwstr>
      </vt:variant>
      <vt:variant>
        <vt:lpwstr/>
      </vt:variant>
      <vt:variant>
        <vt:i4>6946883</vt:i4>
      </vt:variant>
      <vt:variant>
        <vt:i4>139</vt:i4>
      </vt:variant>
      <vt:variant>
        <vt:i4>0</vt:i4>
      </vt:variant>
      <vt:variant>
        <vt:i4>5</vt:i4>
      </vt:variant>
      <vt:variant>
        <vt:lpwstr>https://journals.lww.com/nursingresearchonline/Fulltext/1972/01000/HEALTH_CENTER_MILIEU__INTERACTION_OF_NURSES_AND.9.aspx</vt:lpwstr>
      </vt:variant>
      <vt:variant>
        <vt:lpwstr/>
      </vt:variant>
      <vt:variant>
        <vt:i4>3014693</vt:i4>
      </vt:variant>
      <vt:variant>
        <vt:i4>136</vt:i4>
      </vt:variant>
      <vt:variant>
        <vt:i4>0</vt:i4>
      </vt:variant>
      <vt:variant>
        <vt:i4>5</vt:i4>
      </vt:variant>
      <vt:variant>
        <vt:lpwstr>https://doi.org/10.1016/j.jemermed.2003.04.003</vt:lpwstr>
      </vt:variant>
      <vt:variant>
        <vt:lpwstr/>
      </vt:variant>
      <vt:variant>
        <vt:i4>917593</vt:i4>
      </vt:variant>
      <vt:variant>
        <vt:i4>133</vt:i4>
      </vt:variant>
      <vt:variant>
        <vt:i4>0</vt:i4>
      </vt:variant>
      <vt:variant>
        <vt:i4>5</vt:i4>
      </vt:variant>
      <vt:variant>
        <vt:lpwstr>http://hdl.handle.net/2027/mdp.39015006537818</vt:lpwstr>
      </vt:variant>
      <vt:variant>
        <vt:lpwstr/>
      </vt:variant>
      <vt:variant>
        <vt:i4>2424876</vt:i4>
      </vt:variant>
      <vt:variant>
        <vt:i4>130</vt:i4>
      </vt:variant>
      <vt:variant>
        <vt:i4>0</vt:i4>
      </vt:variant>
      <vt:variant>
        <vt:i4>5</vt:i4>
      </vt:variant>
      <vt:variant>
        <vt:lpwstr>https://doi.org/10.1016/j.jclinepi.2013.06.014</vt:lpwstr>
      </vt:variant>
      <vt:variant>
        <vt:lpwstr/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753669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32716</vt:i4>
      </vt:variant>
      <vt:variant>
        <vt:i4>92</vt:i4>
      </vt:variant>
      <vt:variant>
        <vt:i4>0</vt:i4>
      </vt:variant>
      <vt:variant>
        <vt:i4>5</vt:i4>
      </vt:variant>
      <vt:variant>
        <vt:lpwstr>http://www.covidence.org/</vt:lpwstr>
      </vt:variant>
      <vt:variant>
        <vt:lpwstr/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6th Edition</dc:title>
  <dc:subject/>
  <dc:creator>Tommy Flynn</dc:creator>
  <cp:keywords>APA, Word, Word Processing</cp:keywords>
  <dc:description>insert key words here, lower case, separated by commas</dc:description>
  <cp:lastModifiedBy>Flynn, Tommy</cp:lastModifiedBy>
  <cp:revision>17</cp:revision>
  <dcterms:created xsi:type="dcterms:W3CDTF">2024-01-20T19:42:00Z</dcterms:created>
  <dcterms:modified xsi:type="dcterms:W3CDTF">2024-06-19T23:23:00Z</dcterms:modified>
</cp:coreProperties>
</file>